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F22" w:rsidRPr="00D5215E" w:rsidRDefault="00432F22" w:rsidP="00802F9E">
      <w:pPr>
        <w:pStyle w:val="Title"/>
        <w:ind w:firstLine="0"/>
      </w:pPr>
      <w:r w:rsidRPr="00D5215E">
        <w:t>Pharmacologic activity and pharmacokinetics of metabolites of regorafenib</w:t>
      </w:r>
      <w:r w:rsidR="0036302A" w:rsidRPr="00D5215E">
        <w:t xml:space="preserve"> </w:t>
      </w:r>
      <w:r w:rsidRPr="00D5215E">
        <w:t>in preclinical models</w:t>
      </w:r>
    </w:p>
    <w:p w:rsidR="007F2717" w:rsidRPr="00D5215E" w:rsidRDefault="007F2717" w:rsidP="00802F9E">
      <w:pPr>
        <w:ind w:firstLine="0"/>
      </w:pPr>
    </w:p>
    <w:p w:rsidR="00432F22" w:rsidRPr="00195353" w:rsidRDefault="00432F22" w:rsidP="00802F9E">
      <w:pPr>
        <w:ind w:firstLine="0"/>
        <w:rPr>
          <w:lang w:val="de-DE"/>
        </w:rPr>
      </w:pPr>
      <w:r w:rsidRPr="00344604">
        <w:rPr>
          <w:lang w:val="de-DE"/>
        </w:rPr>
        <w:t>Dieter Zopf</w:t>
      </w:r>
      <w:r w:rsidRPr="00344604">
        <w:rPr>
          <w:vertAlign w:val="superscript"/>
          <w:lang w:val="de-DE"/>
        </w:rPr>
        <w:t>1</w:t>
      </w:r>
      <w:r w:rsidRPr="00344604">
        <w:rPr>
          <w:lang w:val="de-DE"/>
        </w:rPr>
        <w:t>,</w:t>
      </w:r>
      <w:r w:rsidR="0036302A" w:rsidRPr="00344604">
        <w:rPr>
          <w:lang w:val="de-DE"/>
        </w:rPr>
        <w:t xml:space="preserve"> </w:t>
      </w:r>
      <w:r w:rsidRPr="00344604">
        <w:rPr>
          <w:lang w:val="de-DE"/>
        </w:rPr>
        <w:t>Iduna Fichtner</w:t>
      </w:r>
      <w:r w:rsidRPr="00344604">
        <w:rPr>
          <w:vertAlign w:val="superscript"/>
          <w:lang w:val="de-DE"/>
        </w:rPr>
        <w:t>2</w:t>
      </w:r>
      <w:r w:rsidRPr="00344604">
        <w:rPr>
          <w:lang w:val="de-DE"/>
        </w:rPr>
        <w:t>, Ajay Bhargava</w:t>
      </w:r>
      <w:r w:rsidRPr="00344604">
        <w:rPr>
          <w:vertAlign w:val="superscript"/>
          <w:lang w:val="de-DE"/>
        </w:rPr>
        <w:t>3</w:t>
      </w:r>
      <w:r w:rsidRPr="00344604">
        <w:rPr>
          <w:lang w:val="de-DE"/>
        </w:rPr>
        <w:t>, Wolfram Steinke</w:t>
      </w:r>
      <w:r w:rsidRPr="00344604">
        <w:rPr>
          <w:vertAlign w:val="superscript"/>
          <w:lang w:val="de-DE"/>
        </w:rPr>
        <w:t>1</w:t>
      </w:r>
      <w:r w:rsidRPr="00344604">
        <w:rPr>
          <w:lang w:val="de-DE"/>
        </w:rPr>
        <w:t>, Karl-Heinz Thierauch</w:t>
      </w:r>
      <w:r w:rsidRPr="00344604">
        <w:rPr>
          <w:vertAlign w:val="superscript"/>
          <w:lang w:val="de-DE"/>
        </w:rPr>
        <w:t>1</w:t>
      </w:r>
      <w:r w:rsidRPr="00344604">
        <w:rPr>
          <w:lang w:val="de-DE"/>
        </w:rPr>
        <w:t>,</w:t>
      </w:r>
      <w:r w:rsidR="0036302A" w:rsidRPr="00344604">
        <w:rPr>
          <w:lang w:val="de-DE"/>
        </w:rPr>
        <w:t xml:space="preserve"> </w:t>
      </w:r>
      <w:r w:rsidR="001707B8">
        <w:rPr>
          <w:lang w:val="de-DE"/>
        </w:rPr>
        <w:br/>
      </w:r>
      <w:r w:rsidR="00195353" w:rsidRPr="00344604">
        <w:rPr>
          <w:lang w:val="de-DE"/>
        </w:rPr>
        <w:t>Konstanze Diefenbach</w:t>
      </w:r>
      <w:r w:rsidR="00195353" w:rsidRPr="00344604">
        <w:rPr>
          <w:vertAlign w:val="superscript"/>
          <w:lang w:val="de-DE"/>
        </w:rPr>
        <w:t>1</w:t>
      </w:r>
      <w:r w:rsidRPr="00344604">
        <w:rPr>
          <w:lang w:val="de-DE"/>
        </w:rPr>
        <w:t>, Scott Wilhelm</w:t>
      </w:r>
      <w:r w:rsidRPr="00344604">
        <w:rPr>
          <w:vertAlign w:val="superscript"/>
          <w:lang w:val="de-DE"/>
        </w:rPr>
        <w:t>4</w:t>
      </w:r>
      <w:r w:rsidRPr="00344604">
        <w:rPr>
          <w:lang w:val="de-DE"/>
        </w:rPr>
        <w:t>,</w:t>
      </w:r>
      <w:r w:rsidR="0036302A" w:rsidRPr="00344604">
        <w:rPr>
          <w:lang w:val="de-DE"/>
        </w:rPr>
        <w:t xml:space="preserve"> </w:t>
      </w:r>
      <w:r w:rsidRPr="00344604">
        <w:rPr>
          <w:lang w:val="de-DE"/>
        </w:rPr>
        <w:t xml:space="preserve">Frank-Thorsten </w:t>
      </w:r>
      <w:r w:rsidR="00195353" w:rsidRPr="00344604">
        <w:rPr>
          <w:lang w:val="de-DE"/>
        </w:rPr>
        <w:t>Hafner</w:t>
      </w:r>
      <w:r w:rsidR="00195353">
        <w:rPr>
          <w:vertAlign w:val="superscript"/>
          <w:lang w:val="de-DE"/>
        </w:rPr>
        <w:t>1</w:t>
      </w:r>
      <w:r w:rsidR="00195353">
        <w:rPr>
          <w:lang w:val="de-DE"/>
        </w:rPr>
        <w:t>, Michael Gerisch</w:t>
      </w:r>
      <w:r w:rsidR="00195353">
        <w:rPr>
          <w:vertAlign w:val="superscript"/>
          <w:lang w:val="de-DE"/>
        </w:rPr>
        <w:t>1</w:t>
      </w:r>
    </w:p>
    <w:p w:rsidR="00432F22" w:rsidRPr="00344604" w:rsidRDefault="00432F22" w:rsidP="00802F9E">
      <w:pPr>
        <w:ind w:firstLine="0"/>
        <w:rPr>
          <w:lang w:val="de-DE"/>
        </w:rPr>
      </w:pPr>
    </w:p>
    <w:p w:rsidR="00432F22" w:rsidRPr="00D5215E" w:rsidRDefault="00432F22" w:rsidP="00802F9E">
      <w:pPr>
        <w:ind w:firstLine="0"/>
      </w:pPr>
      <w:r w:rsidRPr="00D5215E">
        <w:rPr>
          <w:vertAlign w:val="superscript"/>
        </w:rPr>
        <w:t>1</w:t>
      </w:r>
      <w:r w:rsidRPr="00D5215E">
        <w:t>Global Drug Discovery, Bayer Pharma AG, Germany</w:t>
      </w:r>
      <w:r w:rsidR="00273C7A">
        <w:br/>
      </w:r>
      <w:r w:rsidRPr="00B011F0">
        <w:rPr>
          <w:vertAlign w:val="superscript"/>
        </w:rPr>
        <w:t>2</w:t>
      </w:r>
      <w:r w:rsidR="00FA22B0" w:rsidRPr="00B011F0">
        <w:rPr>
          <w:rFonts w:eastAsia="Times New Roman"/>
          <w:lang w:eastAsia="de-DE"/>
        </w:rPr>
        <w:t xml:space="preserve">Experimental Pharmacology &amp; Oncology </w:t>
      </w:r>
      <w:r w:rsidRPr="00B011F0">
        <w:t xml:space="preserve"> GmbH, Berlin</w:t>
      </w:r>
      <w:r w:rsidR="00FA22B0" w:rsidRPr="00B011F0">
        <w:t>-</w:t>
      </w:r>
      <w:proofErr w:type="spellStart"/>
      <w:r w:rsidR="00FA22B0" w:rsidRPr="00B011F0">
        <w:t>Buch</w:t>
      </w:r>
      <w:proofErr w:type="spellEnd"/>
      <w:r w:rsidRPr="00B011F0">
        <w:t xml:space="preserve"> Germany</w:t>
      </w:r>
      <w:r w:rsidR="00273C7A" w:rsidRPr="00B011F0">
        <w:br/>
      </w:r>
      <w:r w:rsidRPr="00D5215E">
        <w:rPr>
          <w:vertAlign w:val="superscript"/>
        </w:rPr>
        <w:t>3</w:t>
      </w:r>
      <w:r w:rsidRPr="00D5215E">
        <w:t>Shakti Bioresearch, Hamden, CT, USA</w:t>
      </w:r>
      <w:r w:rsidR="00273C7A">
        <w:br/>
      </w:r>
      <w:r w:rsidRPr="00D5215E">
        <w:rPr>
          <w:vertAlign w:val="superscript"/>
        </w:rPr>
        <w:t>4</w:t>
      </w:r>
      <w:r w:rsidRPr="00D5215E">
        <w:t>Bayer</w:t>
      </w:r>
      <w:r w:rsidR="008E21F4" w:rsidRPr="00D5215E">
        <w:t xml:space="preserve"> </w:t>
      </w:r>
      <w:r w:rsidRPr="00D5215E">
        <w:t xml:space="preserve">HealthCare Pharmaceuticals, </w:t>
      </w:r>
      <w:r w:rsidR="003B1297">
        <w:t>Whippany</w:t>
      </w:r>
      <w:r w:rsidRPr="00D5215E">
        <w:t>, NJ, USA</w:t>
      </w:r>
    </w:p>
    <w:p w:rsidR="006340AB" w:rsidRDefault="006340AB" w:rsidP="004E5F9B">
      <w:pPr>
        <w:ind w:firstLine="0"/>
        <w:rPr>
          <w:b/>
        </w:rPr>
      </w:pPr>
    </w:p>
    <w:p w:rsidR="006340AB" w:rsidRDefault="006340AB" w:rsidP="004E5F9B">
      <w:pPr>
        <w:ind w:firstLine="0"/>
        <w:rPr>
          <w:b/>
        </w:rPr>
      </w:pPr>
      <w:r>
        <w:rPr>
          <w:b/>
        </w:rPr>
        <w:t xml:space="preserve">Supplementary </w:t>
      </w:r>
      <w:r w:rsidR="0054219D">
        <w:rPr>
          <w:b/>
        </w:rPr>
        <w:t>data</w:t>
      </w:r>
    </w:p>
    <w:p w:rsidR="006340AB" w:rsidRDefault="006340AB" w:rsidP="004E5F9B">
      <w:pPr>
        <w:ind w:firstLine="0"/>
        <w:rPr>
          <w:b/>
        </w:rPr>
      </w:pPr>
    </w:p>
    <w:p w:rsidR="006340AB" w:rsidRDefault="006340AB">
      <w:pPr>
        <w:spacing w:after="0" w:line="240" w:lineRule="auto"/>
        <w:ind w:firstLine="0"/>
        <w:contextualSpacing w:val="0"/>
        <w:rPr>
          <w:b/>
        </w:rPr>
      </w:pPr>
      <w:r>
        <w:rPr>
          <w:b/>
        </w:rPr>
        <w:br w:type="page"/>
      </w:r>
    </w:p>
    <w:p w:rsidR="003E74F7" w:rsidRDefault="003E74F7" w:rsidP="004E5F9B">
      <w:pPr>
        <w:ind w:firstLine="0"/>
        <w:rPr>
          <w:b/>
        </w:rPr>
      </w:pPr>
      <w:proofErr w:type="gramStart"/>
      <w:r>
        <w:rPr>
          <w:b/>
        </w:rPr>
        <w:lastRenderedPageBreak/>
        <w:t>Supplementa</w:t>
      </w:r>
      <w:r w:rsidR="00C04F0E">
        <w:rPr>
          <w:b/>
        </w:rPr>
        <w:t>ry</w:t>
      </w:r>
      <w:r>
        <w:rPr>
          <w:b/>
        </w:rPr>
        <w:t xml:space="preserve"> Figure </w:t>
      </w:r>
      <w:r w:rsidR="00C829B1">
        <w:rPr>
          <w:b/>
        </w:rPr>
        <w:t>S</w:t>
      </w:r>
      <w:r>
        <w:rPr>
          <w:b/>
        </w:rPr>
        <w:t>1.</w:t>
      </w:r>
      <w:proofErr w:type="gramEnd"/>
      <w:r>
        <w:rPr>
          <w:b/>
        </w:rPr>
        <w:t xml:space="preserve"> </w:t>
      </w:r>
      <w:r w:rsidRPr="00D5215E">
        <w:t xml:space="preserve">Oxidative biotransformation </w:t>
      </w:r>
      <w:r>
        <w:t xml:space="preserve">pathways </w:t>
      </w:r>
      <w:r w:rsidRPr="00D5215E">
        <w:t>of regorafenib</w:t>
      </w:r>
      <w:r w:rsidR="00F71C1A" w:rsidRPr="00E368F8">
        <w:rPr>
          <w:noProof/>
          <w:vertAlign w:val="superscript"/>
        </w:rPr>
        <w:t>10</w:t>
      </w:r>
      <w:r w:rsidRPr="003E74F7">
        <w:rPr>
          <w:b/>
        </w:rPr>
        <w:t xml:space="preserve"> </w:t>
      </w:r>
      <w:r w:rsidR="00143A74">
        <w:rPr>
          <w:b/>
          <w:noProof/>
          <w:lang w:val="en-GB" w:eastAsia="en-GB"/>
        </w:rPr>
        <w:drawing>
          <wp:inline distT="0" distB="0" distL="0" distR="0">
            <wp:extent cx="5943600" cy="3482528"/>
            <wp:effectExtent l="19050" t="0" r="0" b="0"/>
            <wp:docPr id="10" name="Picture 3" descr="H:\STUDIO\Work in Progress\REGO1437 Metabolite manuscript figures\Link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STUDIO\Work in Progress\REGO1437 Metabolite manuscript figures\Link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74F7" w:rsidRDefault="003E74F7" w:rsidP="004E5F9B">
      <w:pPr>
        <w:ind w:firstLine="0"/>
        <w:rPr>
          <w:b/>
        </w:rPr>
      </w:pPr>
    </w:p>
    <w:p w:rsidR="003E74F7" w:rsidRDefault="003E74F7">
      <w:pPr>
        <w:spacing w:after="0" w:line="240" w:lineRule="auto"/>
        <w:ind w:firstLine="0"/>
        <w:contextualSpacing w:val="0"/>
        <w:rPr>
          <w:b/>
        </w:rPr>
      </w:pPr>
      <w:r>
        <w:rPr>
          <w:b/>
        </w:rPr>
        <w:br w:type="page"/>
      </w:r>
    </w:p>
    <w:p w:rsidR="00432F22" w:rsidRPr="00143A74" w:rsidRDefault="00432F22" w:rsidP="004E5F9B">
      <w:pPr>
        <w:ind w:firstLine="0"/>
        <w:rPr>
          <w:b/>
        </w:rPr>
      </w:pPr>
      <w:proofErr w:type="gramStart"/>
      <w:r w:rsidRPr="00D5215E">
        <w:rPr>
          <w:b/>
        </w:rPr>
        <w:lastRenderedPageBreak/>
        <w:t xml:space="preserve">Supplementary Figure </w:t>
      </w:r>
      <w:r w:rsidR="00C829B1">
        <w:rPr>
          <w:b/>
        </w:rPr>
        <w:t>S</w:t>
      </w:r>
      <w:r w:rsidR="003E74F7">
        <w:rPr>
          <w:b/>
        </w:rPr>
        <w:t>2</w:t>
      </w:r>
      <w:r w:rsidRPr="00D5215E">
        <w:rPr>
          <w:b/>
        </w:rPr>
        <w:t>.</w:t>
      </w:r>
      <w:proofErr w:type="gramEnd"/>
      <w:r w:rsidR="005E1197" w:rsidRPr="00D5215E">
        <w:rPr>
          <w:b/>
        </w:rPr>
        <w:t xml:space="preserve"> </w:t>
      </w:r>
      <w:proofErr w:type="gramStart"/>
      <w:r w:rsidRPr="00D5215E">
        <w:t>Effects of regorafenib and its metabolites M-2 and M-5 on the growth of human</w:t>
      </w:r>
      <w:r w:rsidR="00C829B1">
        <w:t xml:space="preserve"> tumor</w:t>
      </w:r>
      <w:r w:rsidRPr="00D5215E">
        <w:t xml:space="preserve"> xenografts in mice</w:t>
      </w:r>
      <w:r w:rsidR="001C3626">
        <w:t>.</w:t>
      </w:r>
      <w:proofErr w:type="gramEnd"/>
      <w:r w:rsidR="00143A74">
        <w:t xml:space="preserve"> </w:t>
      </w:r>
      <w:r w:rsidR="00143A74" w:rsidRPr="00D5215E">
        <w:t>Data show relative tumor volume in mice bearing xenografts of (</w:t>
      </w:r>
      <w:r w:rsidR="00C829B1" w:rsidRPr="00C829B1">
        <w:rPr>
          <w:i/>
        </w:rPr>
        <w:t>a</w:t>
      </w:r>
      <w:r w:rsidR="00143A74" w:rsidRPr="00D5215E">
        <w:t>) human breast cancer cell line MDA-MB-231 (</w:t>
      </w:r>
      <w:r w:rsidR="00143A74" w:rsidRPr="00B42C25">
        <w:rPr>
          <w:i/>
        </w:rPr>
        <w:t>KRAS</w:t>
      </w:r>
      <w:r w:rsidR="00143A74" w:rsidRPr="00D5215E">
        <w:rPr>
          <w:vertAlign w:val="superscript"/>
        </w:rPr>
        <w:t>G13D</w:t>
      </w:r>
      <w:r w:rsidR="00143A74" w:rsidRPr="00D5215E">
        <w:t xml:space="preserve">, </w:t>
      </w:r>
      <w:r w:rsidR="00143A74" w:rsidRPr="00B42C25">
        <w:rPr>
          <w:i/>
        </w:rPr>
        <w:t>BRAF</w:t>
      </w:r>
      <w:r w:rsidR="00143A74" w:rsidRPr="00D5215E">
        <w:rPr>
          <w:vertAlign w:val="superscript"/>
        </w:rPr>
        <w:t>G464V</w:t>
      </w:r>
      <w:r w:rsidR="00143A74" w:rsidRPr="00D5215E">
        <w:t>) and (</w:t>
      </w:r>
      <w:r w:rsidR="00C829B1" w:rsidRPr="00C829B1">
        <w:rPr>
          <w:i/>
        </w:rPr>
        <w:t>b</w:t>
      </w:r>
      <w:r w:rsidR="00143A74" w:rsidRPr="00D5215E">
        <w:t>) human colorectal cancer cell line HT-29 (</w:t>
      </w:r>
      <w:r w:rsidR="00143A74" w:rsidRPr="00B42C25">
        <w:rPr>
          <w:i/>
        </w:rPr>
        <w:t>BRAF</w:t>
      </w:r>
      <w:r w:rsidR="00143A74" w:rsidRPr="00D5215E">
        <w:rPr>
          <w:vertAlign w:val="superscript"/>
        </w:rPr>
        <w:t>V600E</w:t>
      </w:r>
      <w:r w:rsidR="00143A74" w:rsidRPr="00D5215E">
        <w:t xml:space="preserve">) following oral administration of </w:t>
      </w:r>
      <w:r w:rsidR="00143A74">
        <w:t>3</w:t>
      </w:r>
      <w:r w:rsidR="00143A74" w:rsidRPr="00D5215E">
        <w:t xml:space="preserve"> mg/kg</w:t>
      </w:r>
      <w:r w:rsidR="00C829B1">
        <w:t>/day</w:t>
      </w:r>
      <w:r w:rsidR="00143A74" w:rsidRPr="00D5215E">
        <w:t xml:space="preserve"> </w:t>
      </w:r>
      <w:r w:rsidR="00143A74">
        <w:t xml:space="preserve">of </w:t>
      </w:r>
      <w:r w:rsidR="00143A74" w:rsidRPr="00D5215E">
        <w:t xml:space="preserve">regorafenib, M-2, or M-5 for 27 days, starting at </w:t>
      </w:r>
      <w:r w:rsidR="00C829B1">
        <w:t>D</w:t>
      </w:r>
      <w:r w:rsidR="00143A74" w:rsidRPr="00D5215E">
        <w:t xml:space="preserve">ay </w:t>
      </w:r>
      <w:r w:rsidR="00143A74">
        <w:t xml:space="preserve">13 or </w:t>
      </w:r>
      <w:r w:rsidR="00C829B1">
        <w:t>D</w:t>
      </w:r>
      <w:r w:rsidR="00823824">
        <w:t xml:space="preserve">ay </w:t>
      </w:r>
      <w:r w:rsidR="00143A74">
        <w:t>11</w:t>
      </w:r>
      <w:r w:rsidR="00823824">
        <w:t>, respectively,</w:t>
      </w:r>
      <w:r w:rsidR="00143A74">
        <w:t xml:space="preserve"> </w:t>
      </w:r>
      <w:r w:rsidR="00143A74" w:rsidRPr="00D5215E">
        <w:t>after tumor i</w:t>
      </w:r>
      <w:r w:rsidR="00823824">
        <w:t xml:space="preserve">noculation (palpable tumor size; </w:t>
      </w:r>
      <w:r w:rsidR="00143A74" w:rsidRPr="00974EFE">
        <w:rPr>
          <w:i/>
        </w:rPr>
        <w:t>n</w:t>
      </w:r>
      <w:r w:rsidR="00143A74" w:rsidRPr="00D5215E">
        <w:t xml:space="preserve"> = 8</w:t>
      </w:r>
      <w:r w:rsidR="00143A74">
        <w:t>;</w:t>
      </w:r>
      <w:r w:rsidR="00143A74" w:rsidRPr="00D5215E">
        <w:t xml:space="preserve"> </w:t>
      </w:r>
      <w:r w:rsidR="00143A74">
        <w:t>*</w:t>
      </w:r>
      <w:r w:rsidR="00143A74">
        <w:rPr>
          <w:i/>
        </w:rPr>
        <w:t>p</w:t>
      </w:r>
      <w:r w:rsidR="00143A74" w:rsidRPr="00D5215E">
        <w:rPr>
          <w:i/>
        </w:rPr>
        <w:t xml:space="preserve"> </w:t>
      </w:r>
      <w:r w:rsidR="00143A74" w:rsidRPr="00D5215E">
        <w:t xml:space="preserve">&lt; </w:t>
      </w:r>
      <w:r w:rsidR="00143A74">
        <w:t xml:space="preserve">0.05 for regorafenib </w:t>
      </w:r>
      <w:r w:rsidR="00C829B1" w:rsidRPr="00C829B1">
        <w:rPr>
          <w:i/>
        </w:rPr>
        <w:t>vs</w:t>
      </w:r>
      <w:r w:rsidR="00143A74">
        <w:t xml:space="preserve"> vehicle; </w:t>
      </w:r>
      <w:r w:rsidR="00143A74" w:rsidRPr="00143A74">
        <w:rPr>
          <w:vertAlign w:val="superscript"/>
        </w:rPr>
        <w:t>†</w:t>
      </w:r>
      <w:r w:rsidR="00143A74" w:rsidRPr="00143A74">
        <w:rPr>
          <w:i/>
        </w:rPr>
        <w:t>p</w:t>
      </w:r>
      <w:r w:rsidR="00143A74">
        <w:t xml:space="preserve"> &lt; 0.05 for M-2 </w:t>
      </w:r>
      <w:r w:rsidR="00C829B1" w:rsidRPr="00C829B1">
        <w:rPr>
          <w:i/>
        </w:rPr>
        <w:t>vs</w:t>
      </w:r>
      <w:r w:rsidR="00143A74">
        <w:t xml:space="preserve"> vehicle;  </w:t>
      </w:r>
      <w:r w:rsidR="00143A74" w:rsidRPr="00143A74">
        <w:rPr>
          <w:vertAlign w:val="superscript"/>
        </w:rPr>
        <w:t>‡</w:t>
      </w:r>
      <w:r w:rsidR="00143A74" w:rsidRPr="00143A74">
        <w:rPr>
          <w:i/>
        </w:rPr>
        <w:t>p</w:t>
      </w:r>
      <w:r w:rsidR="00143A74">
        <w:t xml:space="preserve"> &lt; 0.05 for M-5 </w:t>
      </w:r>
      <w:r w:rsidR="00C829B1" w:rsidRPr="00C829B1">
        <w:rPr>
          <w:i/>
        </w:rPr>
        <w:t>vs</w:t>
      </w:r>
      <w:r w:rsidR="00143A74">
        <w:t xml:space="preserve"> vehicle</w:t>
      </w:r>
      <w:r w:rsidR="00143A74" w:rsidRPr="00D5215E">
        <w:t>)</w:t>
      </w:r>
      <w:r w:rsidR="00143A74">
        <w:t>.</w:t>
      </w:r>
    </w:p>
    <w:p w:rsidR="001F4A52" w:rsidRDefault="001F4A52" w:rsidP="004E5F9B">
      <w:pPr>
        <w:ind w:firstLine="0"/>
      </w:pPr>
    </w:p>
    <w:p w:rsidR="0069558C" w:rsidRPr="00D5215E" w:rsidRDefault="00200DC0" w:rsidP="004E5F9B">
      <w:pPr>
        <w:ind w:firstLine="0"/>
      </w:pPr>
      <w:r>
        <w:rPr>
          <w:noProof/>
          <w:lang w:val="en-GB" w:eastAsia="en-GB"/>
        </w:rPr>
        <w:drawing>
          <wp:inline distT="0" distB="0" distL="0" distR="0">
            <wp:extent cx="3600000" cy="5566582"/>
            <wp:effectExtent l="19050" t="0" r="450" b="0"/>
            <wp:docPr id="2" name="Picture 1" descr="C:\Users\BKerr\AppData\Local\Microsoft\Windows\Temporary Internet Files\Content.Word\Figure S2 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Kerr\AppData\Local\Microsoft\Windows\Temporary Internet Files\Content.Word\Figure S2 v2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5665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F4A52" w:rsidRPr="001F4A52">
        <w:t xml:space="preserve"> </w:t>
      </w:r>
      <w:r w:rsidR="0069558C" w:rsidRPr="00D5215E">
        <w:br w:type="page"/>
      </w:r>
    </w:p>
    <w:p w:rsidR="00B42C25" w:rsidRDefault="00E50626" w:rsidP="003C60E3">
      <w:pPr>
        <w:spacing w:after="0"/>
        <w:ind w:firstLine="0"/>
        <w:contextualSpacing w:val="0"/>
      </w:pPr>
      <w:proofErr w:type="gramStart"/>
      <w:r w:rsidRPr="00B42C25">
        <w:rPr>
          <w:b/>
        </w:rPr>
        <w:lastRenderedPageBreak/>
        <w:t>Supplementary Table 1.</w:t>
      </w:r>
      <w:proofErr w:type="gramEnd"/>
      <w:r w:rsidRPr="00B42C25">
        <w:rPr>
          <w:b/>
        </w:rPr>
        <w:t xml:space="preserve"> </w:t>
      </w:r>
      <w:r w:rsidRPr="00B42C25">
        <w:t>Biochemical kinase selectivity profile</w:t>
      </w:r>
      <w:r w:rsidR="003E74F7" w:rsidRPr="00B42C25">
        <w:t>s</w:t>
      </w:r>
      <w:r w:rsidRPr="00B42C25">
        <w:t xml:space="preserve"> of regorafenib, M-2, and M-5</w:t>
      </w:r>
      <w:r w:rsidR="00471317" w:rsidRPr="00B42C25">
        <w:t xml:space="preserve">. </w:t>
      </w:r>
      <w:r w:rsidR="009C4475">
        <w:t xml:space="preserve">Part </w:t>
      </w:r>
      <w:proofErr w:type="gramStart"/>
      <w:r w:rsidR="00C829B1" w:rsidRPr="00C829B1">
        <w:rPr>
          <w:i/>
        </w:rPr>
        <w:t>a</w:t>
      </w:r>
      <w:r w:rsidR="009C4475">
        <w:t xml:space="preserve"> lists</w:t>
      </w:r>
      <w:proofErr w:type="gramEnd"/>
      <w:r w:rsidR="009C4475">
        <w:t xml:space="preserve"> k</w:t>
      </w:r>
      <w:r w:rsidR="00471317" w:rsidRPr="00B42C25">
        <w:t xml:space="preserve">inases with </w:t>
      </w:r>
      <w:proofErr w:type="spellStart"/>
      <w:r w:rsidR="00471317" w:rsidRPr="00B42C25">
        <w:rPr>
          <w:i/>
        </w:rPr>
        <w:t>K</w:t>
      </w:r>
      <w:r w:rsidR="00471317" w:rsidRPr="00344AC3">
        <w:rPr>
          <w:vertAlign w:val="subscript"/>
        </w:rPr>
        <w:t>d</w:t>
      </w:r>
      <w:proofErr w:type="spellEnd"/>
      <w:r w:rsidR="00471317" w:rsidRPr="00B42C25">
        <w:t xml:space="preserve"> values ≤100 </w:t>
      </w:r>
      <w:proofErr w:type="spellStart"/>
      <w:r w:rsidR="00471317" w:rsidRPr="00B42C25">
        <w:t>n</w:t>
      </w:r>
      <w:r w:rsidR="002773E4">
        <w:t>m</w:t>
      </w:r>
      <w:r w:rsidR="00471317" w:rsidRPr="00B42C25">
        <w:t>ol</w:t>
      </w:r>
      <w:proofErr w:type="spellEnd"/>
      <w:r w:rsidR="00471317" w:rsidRPr="00B42C25">
        <w:t>/</w:t>
      </w:r>
      <w:r w:rsidR="002773E4">
        <w:t>l</w:t>
      </w:r>
      <w:r w:rsidR="00471317" w:rsidRPr="00B42C25">
        <w:t xml:space="preserve"> for at least one compound. </w:t>
      </w:r>
      <w:r w:rsidR="009C4475">
        <w:t xml:space="preserve">Part </w:t>
      </w:r>
      <w:r w:rsidR="00C829B1" w:rsidRPr="00C829B1">
        <w:rPr>
          <w:i/>
        </w:rPr>
        <w:t>b</w:t>
      </w:r>
      <w:r w:rsidR="009C4475">
        <w:t xml:space="preserve"> lists </w:t>
      </w:r>
      <w:proofErr w:type="spellStart"/>
      <w:proofErr w:type="gramStart"/>
      <w:r w:rsidR="009C4475" w:rsidRPr="009C4475">
        <w:rPr>
          <w:i/>
        </w:rPr>
        <w:t>K</w:t>
      </w:r>
      <w:r w:rsidR="009C4475" w:rsidRPr="00344AC3">
        <w:rPr>
          <w:vertAlign w:val="subscript"/>
        </w:rPr>
        <w:t>d</w:t>
      </w:r>
      <w:proofErr w:type="spellEnd"/>
      <w:proofErr w:type="gramEnd"/>
      <w:r w:rsidR="009C4475">
        <w:t xml:space="preserve"> values for a</w:t>
      </w:r>
      <w:r w:rsidR="00471317" w:rsidRPr="00B42C25">
        <w:t>ll mutant kinases</w:t>
      </w:r>
      <w:r w:rsidR="009C4475">
        <w:t xml:space="preserve"> tested</w:t>
      </w:r>
      <w:r w:rsidR="00471317" w:rsidRPr="00B42C25">
        <w:t xml:space="preserve"> irrespective of </w:t>
      </w:r>
      <w:proofErr w:type="spellStart"/>
      <w:r w:rsidR="00471317" w:rsidRPr="00B42C25">
        <w:rPr>
          <w:i/>
        </w:rPr>
        <w:t>K</w:t>
      </w:r>
      <w:r w:rsidR="009C4475" w:rsidRPr="00344AC3">
        <w:rPr>
          <w:vertAlign w:val="subscript"/>
        </w:rPr>
        <w:t>d</w:t>
      </w:r>
      <w:proofErr w:type="spellEnd"/>
      <w:r w:rsidR="009C4475">
        <w:t xml:space="preserve"> value</w:t>
      </w:r>
      <w:r w:rsidR="00471317" w:rsidRPr="00B42C25">
        <w:t xml:space="preserve">. Duplicate </w:t>
      </w:r>
      <w:proofErr w:type="spellStart"/>
      <w:proofErr w:type="gramStart"/>
      <w:r w:rsidR="00471317" w:rsidRPr="00344AC3">
        <w:rPr>
          <w:i/>
        </w:rPr>
        <w:t>K</w:t>
      </w:r>
      <w:r w:rsidR="00471317" w:rsidRPr="00344AC3">
        <w:rPr>
          <w:vertAlign w:val="subscript"/>
        </w:rPr>
        <w:t>d</w:t>
      </w:r>
      <w:proofErr w:type="spellEnd"/>
      <w:proofErr w:type="gramEnd"/>
      <w:r w:rsidR="00344AC3">
        <w:rPr>
          <w:vertAlign w:val="subscript"/>
        </w:rPr>
        <w:t xml:space="preserve"> </w:t>
      </w:r>
      <w:r w:rsidR="00344AC3" w:rsidRPr="00344AC3">
        <w:t>values</w:t>
      </w:r>
      <w:r w:rsidR="00471317" w:rsidRPr="00B42C25">
        <w:t xml:space="preserve"> are given where available. Numbers in bold were derived from the same assay and </w:t>
      </w:r>
      <w:r w:rsidR="001431E8">
        <w:t xml:space="preserve">are </w:t>
      </w:r>
      <w:r w:rsidR="00471317" w:rsidRPr="00B42C25">
        <w:t xml:space="preserve">used in Figure 1. </w:t>
      </w:r>
      <w:r w:rsidRPr="00B42C25">
        <w:t xml:space="preserve"> </w:t>
      </w:r>
    </w:p>
    <w:p w:rsidR="00E50626" w:rsidRDefault="00E50626">
      <w:pPr>
        <w:spacing w:after="0" w:line="240" w:lineRule="auto"/>
        <w:ind w:firstLine="0"/>
        <w:contextualSpacing w:val="0"/>
      </w:pPr>
      <w:r w:rsidRPr="00B42C25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87"/>
        <w:gridCol w:w="1580"/>
        <w:gridCol w:w="1580"/>
        <w:gridCol w:w="1580"/>
      </w:tblGrid>
      <w:tr w:rsidR="001431E8" w:rsidRPr="001431E8" w:rsidTr="00823824">
        <w:trPr>
          <w:trHeight w:val="57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C829B1" w:rsidRDefault="00C829B1" w:rsidP="009C4475">
            <w:pPr>
              <w:ind w:firstLine="0"/>
              <w:rPr>
                <w:b/>
                <w:i/>
                <w:lang w:eastAsia="en-GB"/>
              </w:rPr>
            </w:pPr>
            <w:r w:rsidRPr="00C829B1">
              <w:rPr>
                <w:b/>
                <w:i/>
                <w:lang w:eastAsia="en-GB"/>
              </w:rPr>
              <w:t>a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9C4475" w:rsidRDefault="00C266DC" w:rsidP="00823824">
            <w:pPr>
              <w:ind w:firstLine="0"/>
              <w:jc w:val="center"/>
              <w:rPr>
                <w:b/>
                <w:lang w:eastAsia="en-GB"/>
              </w:rPr>
            </w:pPr>
            <w:proofErr w:type="spellStart"/>
            <w:r w:rsidRPr="00823824">
              <w:rPr>
                <w:b/>
                <w:i/>
                <w:lang w:eastAsia="en-GB"/>
              </w:rPr>
              <w:t>K</w:t>
            </w:r>
            <w:r w:rsidRPr="00823824">
              <w:rPr>
                <w:b/>
                <w:vertAlign w:val="subscript"/>
                <w:lang w:eastAsia="en-GB"/>
              </w:rPr>
              <w:t>d</w:t>
            </w:r>
            <w:proofErr w:type="spellEnd"/>
            <w:r w:rsidR="00823824">
              <w:rPr>
                <w:b/>
                <w:lang w:eastAsia="en-GB"/>
              </w:rPr>
              <w:t xml:space="preserve"> (</w:t>
            </w:r>
            <w:proofErr w:type="spellStart"/>
            <w:r w:rsidR="00823824">
              <w:rPr>
                <w:b/>
                <w:lang w:eastAsia="en-GB"/>
              </w:rPr>
              <w:t>nmol</w:t>
            </w:r>
            <w:proofErr w:type="spellEnd"/>
            <w:r w:rsidR="00823824">
              <w:rPr>
                <w:b/>
                <w:lang w:eastAsia="en-GB"/>
              </w:rPr>
              <w:t>/l</w:t>
            </w:r>
            <w:r w:rsidRPr="009C4475">
              <w:rPr>
                <w:b/>
                <w:lang w:eastAsia="en-GB"/>
              </w:rPr>
              <w:t>)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9C4475" w:rsidRDefault="001431E8" w:rsidP="009C4475">
            <w:pPr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Compound/gene symbol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9C4475" w:rsidRDefault="001431E8" w:rsidP="00823824">
            <w:pPr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Regorafenib</w:t>
            </w:r>
            <w:r w:rsidR="00823824">
              <w:rPr>
                <w:b/>
                <w:vertAlign w:val="superscript"/>
                <w:lang w:eastAsia="en-GB"/>
              </w:rPr>
              <w:t>*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9C4475" w:rsidRDefault="001431E8" w:rsidP="009C4475">
            <w:pPr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M-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9C4475" w:rsidRDefault="001431E8" w:rsidP="009C4475">
            <w:pPr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M-5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ABL1-np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32</w:t>
            </w:r>
            <w:r w:rsidRPr="001431E8">
              <w:t>/16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BRAF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2</w:t>
            </w:r>
            <w:r w:rsidRPr="001431E8">
              <w:t>/52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7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CDK11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67</w:t>
            </w:r>
            <w:r w:rsidRPr="001431E8">
              <w:t>/4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3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8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CDK8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00</w:t>
            </w:r>
            <w:r w:rsidRPr="001431E8">
              <w:t>/7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4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CDKL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8</w:t>
            </w:r>
            <w:r w:rsidRPr="001431E8">
              <w:t>/5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6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10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CSF1R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3</w:t>
            </w:r>
            <w:r w:rsidRPr="001431E8">
              <w:t>/1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1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3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DDR1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431E8">
              <w:rPr>
                <w:b/>
                <w:bCs/>
              </w:rPr>
              <w:t>9</w:t>
            </w:r>
            <w:r w:rsidRPr="001431E8">
              <w:t>/0</w:t>
            </w:r>
            <w:r>
              <w:t>.</w:t>
            </w:r>
            <w:r w:rsidRPr="001431E8">
              <w:t>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0.5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0.4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DDR2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F8460F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9</w:t>
            </w:r>
            <w:r>
              <w:rPr>
                <w:b/>
                <w:bCs/>
              </w:rPr>
              <w:t>.</w:t>
            </w:r>
            <w:r w:rsidRPr="001431E8">
              <w:rPr>
                <w:b/>
                <w:bCs/>
              </w:rPr>
              <w:t>2</w:t>
            </w:r>
            <w:r w:rsidRPr="001431E8">
              <w:t>/</w:t>
            </w:r>
            <w:r w:rsidR="00F8460F">
              <w:t>9</w:t>
            </w:r>
            <w:r>
              <w:t>.</w:t>
            </w:r>
            <w:r w:rsidRPr="001431E8">
              <w:t>7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5.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.5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EPHA6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8</w:t>
            </w:r>
            <w:r w:rsidRPr="001431E8">
              <w:t>/2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1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4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EPHA8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40</w:t>
            </w:r>
            <w:r w:rsidRPr="001431E8">
              <w:t>/13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1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3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ERK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25</w:t>
            </w:r>
            <w:r w:rsidRPr="001431E8">
              <w:t>/17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6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1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28</w:t>
            </w:r>
            <w:r w:rsidRPr="001431E8">
              <w:t>/27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7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9</w:t>
            </w:r>
            <w:r>
              <w:rPr>
                <w:b/>
                <w:bCs/>
              </w:rPr>
              <w:t>.</w:t>
            </w:r>
            <w:r w:rsidRPr="001431E8">
              <w:rPr>
                <w:b/>
                <w:bCs/>
              </w:rPr>
              <w:t>6</w:t>
            </w:r>
            <w:r w:rsidRPr="001431E8">
              <w:t>/4</w:t>
            </w:r>
            <w:r>
              <w:t>.</w:t>
            </w:r>
            <w:r w:rsidRPr="001431E8">
              <w:t>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.7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.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1</w:t>
            </w:r>
            <w:r w:rsidRPr="001431E8">
              <w:t>/15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6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RK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69</w:t>
            </w:r>
            <w:r w:rsidRPr="001431E8">
              <w:t>/4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4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HIPK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6</w:t>
            </w:r>
            <w:r>
              <w:rPr>
                <w:b/>
                <w:bCs/>
              </w:rPr>
              <w:t>.</w:t>
            </w:r>
            <w:r w:rsidRPr="001431E8">
              <w:rPr>
                <w:b/>
                <w:bCs/>
              </w:rPr>
              <w:t>9</w:t>
            </w:r>
            <w:r w:rsidRPr="001431E8">
              <w:t>/4</w:t>
            </w:r>
            <w:r>
              <w:t>.</w:t>
            </w:r>
            <w:r w:rsidRPr="001431E8">
              <w:t>5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5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JNK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</w:t>
            </w:r>
            <w:r w:rsidR="00823824">
              <w:rPr>
                <w:b/>
                <w:bCs/>
              </w:rPr>
              <w:t>,</w:t>
            </w:r>
            <w:r w:rsidRPr="001431E8">
              <w:rPr>
                <w:b/>
                <w:bCs/>
              </w:rPr>
              <w:t>400</w:t>
            </w:r>
            <w:r w:rsidRPr="001431E8">
              <w:t>/1</w:t>
            </w:r>
            <w:r w:rsidR="00823824">
              <w:t>,</w:t>
            </w:r>
            <w:r w:rsidRPr="001431E8">
              <w:t>90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67</w:t>
            </w:r>
            <w:r w:rsidRPr="001431E8">
              <w:t>/44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7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35</w:t>
            </w:r>
            <w:r w:rsidRPr="001431E8">
              <w:t>/6</w:t>
            </w:r>
            <w:r>
              <w:t>.</w:t>
            </w:r>
            <w:r w:rsidRPr="001431E8">
              <w:t>9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9.8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5.8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LOK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823824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  <w:r w:rsidR="00F8460F" w:rsidRPr="00F8460F">
              <w:rPr>
                <w:bCs/>
              </w:rPr>
              <w:t>/1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9.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MAP4K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50</w:t>
            </w:r>
            <w:r w:rsidRPr="001431E8">
              <w:t>/40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2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89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MEK5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MKNK2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90</w:t>
            </w:r>
            <w:r w:rsidRPr="001431E8">
              <w:t>/6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MUSK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68</w:t>
            </w:r>
            <w:r w:rsidRPr="001431E8">
              <w:t>/67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4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4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p38-alpha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58</w:t>
            </w:r>
            <w:r w:rsidRPr="001431E8">
              <w:t>/48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7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8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p38-beta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44</w:t>
            </w:r>
            <w:r w:rsidRPr="001431E8">
              <w:t>/2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8.7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5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PDGFRA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21</w:t>
            </w:r>
            <w:r w:rsidRPr="001431E8">
              <w:t>/19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.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PDGFRB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9</w:t>
            </w:r>
            <w:r w:rsidRPr="001431E8">
              <w:t>/8</w:t>
            </w:r>
            <w:r>
              <w:t>.</w:t>
            </w:r>
            <w:r w:rsidRPr="001431E8"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1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RAF1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87</w:t>
            </w:r>
            <w:r w:rsidRPr="001431E8">
              <w:t>/59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3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RET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7</w:t>
            </w:r>
            <w:r>
              <w:rPr>
                <w:b/>
                <w:bCs/>
              </w:rPr>
              <w:t>.</w:t>
            </w:r>
            <w:r w:rsidRPr="001431E8">
              <w:rPr>
                <w:b/>
                <w:bCs/>
              </w:rPr>
              <w:t>7</w:t>
            </w:r>
            <w:r w:rsidRPr="001431E8">
              <w:t>/5</w:t>
            </w:r>
            <w:r>
              <w:t>.</w:t>
            </w:r>
            <w:r w:rsidRPr="001431E8"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.6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5.8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SLK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20</w:t>
            </w:r>
            <w:r w:rsidRPr="001431E8">
              <w:t>/98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0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TAK1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70</w:t>
            </w:r>
            <w:r w:rsidRPr="001431E8">
              <w:t>/26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9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2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TAOK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200</w:t>
            </w:r>
            <w:r w:rsidRPr="001431E8">
              <w:t>/29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94</w:t>
            </w:r>
            <w:r w:rsidRPr="001431E8">
              <w:t>/77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5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TIE</w:t>
            </w:r>
            <w:r w:rsidR="00823824">
              <w:t>-</w:t>
            </w:r>
            <w:r w:rsidRPr="001431E8"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30</w:t>
            </w:r>
            <w:r w:rsidRPr="001431E8">
              <w:t>/27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3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TNIK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</w:t>
            </w:r>
            <w:r w:rsidR="00823824">
              <w:rPr>
                <w:b/>
                <w:bCs/>
              </w:rPr>
              <w:t>,</w:t>
            </w:r>
            <w:r w:rsidRPr="001431E8">
              <w:rPr>
                <w:b/>
                <w:bCs/>
              </w:rPr>
              <w:t>100</w:t>
            </w:r>
            <w:r w:rsidRPr="001431E8">
              <w:t>/97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41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2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TNNI3K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70</w:t>
            </w:r>
            <w:r w:rsidRPr="001431E8">
              <w:t>/11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6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7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TRKC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180</w:t>
            </w:r>
            <w:r w:rsidRPr="001431E8">
              <w:t>/28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15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5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VEGFR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57</w:t>
            </w:r>
            <w:r w:rsidRPr="001431E8">
              <w:t>/28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29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3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YSK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38</w:t>
            </w:r>
            <w:r w:rsidRPr="001431E8">
              <w:t>/9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55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ZAK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rPr>
                <w:b/>
                <w:bCs/>
              </w:rPr>
              <w:t>2</w:t>
            </w:r>
            <w:r>
              <w:rPr>
                <w:b/>
                <w:bCs/>
              </w:rPr>
              <w:t>.</w:t>
            </w:r>
            <w:r w:rsidRPr="001431E8">
              <w:rPr>
                <w:b/>
                <w:bCs/>
              </w:rPr>
              <w:t>8</w:t>
            </w:r>
            <w:r w:rsidRPr="001431E8">
              <w:t>/2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6.7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7</w:t>
            </w:r>
          </w:p>
        </w:tc>
      </w:tr>
    </w:tbl>
    <w:p w:rsidR="009C4475" w:rsidRDefault="009C447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87"/>
        <w:gridCol w:w="1580"/>
        <w:gridCol w:w="1580"/>
        <w:gridCol w:w="1580"/>
      </w:tblGrid>
      <w:tr w:rsidR="001431E8" w:rsidRPr="001431E8" w:rsidTr="00823824">
        <w:trPr>
          <w:trHeight w:val="57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C829B1" w:rsidRDefault="00C829B1" w:rsidP="001431E8">
            <w:pPr>
              <w:spacing w:after="0" w:line="240" w:lineRule="auto"/>
              <w:ind w:firstLine="0"/>
              <w:contextualSpacing w:val="0"/>
              <w:rPr>
                <w:b/>
                <w:i/>
              </w:rPr>
            </w:pPr>
            <w:r w:rsidRPr="00C829B1">
              <w:rPr>
                <w:b/>
                <w:i/>
              </w:rPr>
              <w:lastRenderedPageBreak/>
              <w:t>b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F71C1A">
            <w:pPr>
              <w:spacing w:after="0" w:line="240" w:lineRule="auto"/>
              <w:ind w:firstLine="0"/>
              <w:contextualSpacing w:val="0"/>
              <w:jc w:val="center"/>
              <w:rPr>
                <w:b/>
                <w:bCs/>
              </w:rPr>
            </w:pPr>
            <w:proofErr w:type="spellStart"/>
            <w:r w:rsidRPr="00C266DC">
              <w:rPr>
                <w:b/>
                <w:i/>
              </w:rPr>
              <w:t>K</w:t>
            </w:r>
            <w:r w:rsidR="00C266DC" w:rsidRPr="00F8460F">
              <w:rPr>
                <w:b/>
                <w:vertAlign w:val="subscript"/>
              </w:rPr>
              <w:t>d</w:t>
            </w:r>
            <w:proofErr w:type="spellEnd"/>
            <w:r w:rsidR="00C266DC">
              <w:rPr>
                <w:b/>
              </w:rPr>
              <w:t xml:space="preserve"> (</w:t>
            </w:r>
            <w:proofErr w:type="spellStart"/>
            <w:r w:rsidR="00F71C1A" w:rsidRPr="001431E8">
              <w:rPr>
                <w:b/>
              </w:rPr>
              <w:t>n</w:t>
            </w:r>
            <w:r w:rsidR="00F71C1A">
              <w:rPr>
                <w:b/>
              </w:rPr>
              <w:t>mol</w:t>
            </w:r>
            <w:proofErr w:type="spellEnd"/>
            <w:r w:rsidR="00F71C1A">
              <w:rPr>
                <w:b/>
              </w:rPr>
              <w:t>/l</w:t>
            </w:r>
            <w:r w:rsidR="00C266DC">
              <w:rPr>
                <w:b/>
              </w:rPr>
              <w:t>)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C266DC" w:rsidRDefault="001431E8" w:rsidP="001431E8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C266DC">
              <w:rPr>
                <w:b/>
                <w:bCs/>
              </w:rPr>
              <w:t>Compound/gene symbol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Regorafenib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M-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  <w:rPr>
                <w:b/>
                <w:bCs/>
              </w:rPr>
            </w:pPr>
            <w:r w:rsidRPr="001431E8">
              <w:rPr>
                <w:b/>
                <w:bCs/>
              </w:rPr>
              <w:t>M-5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F71C1A">
            <w:pPr>
              <w:spacing w:after="0" w:line="240" w:lineRule="auto"/>
              <w:ind w:firstLine="0"/>
              <w:contextualSpacing w:val="0"/>
            </w:pPr>
            <w:r w:rsidRPr="001431E8">
              <w:t>BRAF</w:t>
            </w:r>
            <w:r w:rsidRPr="00F71C1A">
              <w:rPr>
                <w:vertAlign w:val="superscript"/>
              </w:rPr>
              <w:t>V600E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3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3</w:t>
            </w:r>
            <w:r w:rsidRPr="00F71C1A">
              <w:rPr>
                <w:vertAlign w:val="superscript"/>
              </w:rPr>
              <w:t>D835H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68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2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2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3</w:t>
            </w:r>
            <w:r w:rsidRPr="00F71C1A">
              <w:rPr>
                <w:vertAlign w:val="superscript"/>
              </w:rPr>
              <w:t>ITD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36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4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9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3</w:t>
            </w:r>
            <w:r w:rsidRPr="00F71C1A">
              <w:rPr>
                <w:vertAlign w:val="superscript"/>
              </w:rPr>
              <w:t>K663Q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7.7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5.5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3</w:t>
            </w:r>
            <w:r w:rsidRPr="00F71C1A">
              <w:rPr>
                <w:vertAlign w:val="superscript"/>
              </w:rPr>
              <w:t>N841I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4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34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3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FLT3</w:t>
            </w:r>
            <w:r w:rsidRPr="00F71C1A">
              <w:rPr>
                <w:vertAlign w:val="superscript"/>
              </w:rPr>
              <w:t>R834Q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0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4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7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A829P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9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9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D816H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84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490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46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D816V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37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300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310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L576P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6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7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9.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V559D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5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2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9.6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V559D,T670I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3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2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1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KIT</w:t>
            </w:r>
            <w:r w:rsidRPr="00F71C1A">
              <w:rPr>
                <w:vertAlign w:val="superscript"/>
              </w:rPr>
              <w:t>V559D,V654A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65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51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42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RET</w:t>
            </w:r>
            <w:r w:rsidRPr="00F71C1A">
              <w:rPr>
                <w:vertAlign w:val="superscript"/>
              </w:rPr>
              <w:t>M918T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7.1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7.4</w:t>
            </w:r>
          </w:p>
        </w:tc>
        <w:tc>
          <w:tcPr>
            <w:tcW w:w="1580" w:type="dxa"/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5.8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RET</w:t>
            </w:r>
            <w:r w:rsidRPr="00F71C1A">
              <w:rPr>
                <w:vertAlign w:val="superscript"/>
              </w:rPr>
              <w:t>V804L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9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3</w:t>
            </w:r>
          </w:p>
        </w:tc>
        <w:tc>
          <w:tcPr>
            <w:tcW w:w="1580" w:type="dxa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15</w:t>
            </w:r>
          </w:p>
        </w:tc>
      </w:tr>
      <w:tr w:rsidR="001431E8" w:rsidRPr="001431E8" w:rsidTr="00823824">
        <w:trPr>
          <w:trHeight w:val="57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1431E8">
            <w:pPr>
              <w:spacing w:after="0" w:line="240" w:lineRule="auto"/>
              <w:ind w:firstLine="0"/>
              <w:contextualSpacing w:val="0"/>
            </w:pPr>
            <w:r w:rsidRPr="001431E8">
              <w:t>RET</w:t>
            </w:r>
            <w:r w:rsidRPr="00F71C1A">
              <w:rPr>
                <w:vertAlign w:val="superscript"/>
              </w:rPr>
              <w:t>V804M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31E8" w:rsidRPr="001431E8" w:rsidRDefault="001431E8" w:rsidP="009C4475">
            <w:pPr>
              <w:spacing w:after="0" w:line="240" w:lineRule="auto"/>
              <w:ind w:firstLine="0"/>
              <w:contextualSpacing w:val="0"/>
            </w:pPr>
            <w:r w:rsidRPr="001431E8">
              <w:t>25</w:t>
            </w:r>
          </w:p>
        </w:tc>
      </w:tr>
    </w:tbl>
    <w:p w:rsidR="001431E8" w:rsidRDefault="001431E8">
      <w:pPr>
        <w:spacing w:after="0" w:line="240" w:lineRule="auto"/>
        <w:ind w:firstLine="0"/>
        <w:contextualSpacing w:val="0"/>
      </w:pPr>
    </w:p>
    <w:p w:rsidR="001431E8" w:rsidRPr="00B42C25" w:rsidRDefault="001431E8">
      <w:pPr>
        <w:spacing w:after="0" w:line="240" w:lineRule="auto"/>
        <w:ind w:firstLine="0"/>
        <w:contextualSpacing w:val="0"/>
        <w:rPr>
          <w:b/>
        </w:rPr>
      </w:pPr>
    </w:p>
    <w:p w:rsidR="00823824" w:rsidRDefault="00823824" w:rsidP="00471317">
      <w:pPr>
        <w:ind w:firstLine="0"/>
      </w:pPr>
      <w:proofErr w:type="gramStart"/>
      <w:r>
        <w:rPr>
          <w:vertAlign w:val="superscript"/>
        </w:rPr>
        <w:t>*</w:t>
      </w:r>
      <w:proofErr w:type="spellStart"/>
      <w:r w:rsidR="00E0137C">
        <w:rPr>
          <w:i/>
        </w:rPr>
        <w:t>K</w:t>
      </w:r>
      <w:r w:rsidR="00E0137C">
        <w:rPr>
          <w:vertAlign w:val="subscript"/>
        </w:rPr>
        <w:t>d</w:t>
      </w:r>
      <w:proofErr w:type="spellEnd"/>
      <w:proofErr w:type="gramEnd"/>
      <w:r w:rsidR="00E0137C">
        <w:rPr>
          <w:vertAlign w:val="subscript"/>
        </w:rPr>
        <w:t xml:space="preserve"> </w:t>
      </w:r>
      <w:r w:rsidR="00E0137C">
        <w:t>values reported for regorafenib represent the results of two separate measurements.</w:t>
      </w:r>
    </w:p>
    <w:p w:rsidR="004D7584" w:rsidRPr="00471317" w:rsidRDefault="00823824" w:rsidP="00471317">
      <w:pPr>
        <w:ind w:firstLine="0"/>
      </w:pPr>
      <w:proofErr w:type="gramStart"/>
      <w:r>
        <w:t>np</w:t>
      </w:r>
      <w:proofErr w:type="gramEnd"/>
      <w:r>
        <w:t>: not phosphorylated.</w:t>
      </w:r>
      <w:r w:rsidR="004D7584">
        <w:rPr>
          <w:b/>
        </w:rPr>
        <w:br w:type="page"/>
      </w:r>
    </w:p>
    <w:p w:rsidR="00432F22" w:rsidRPr="00D5215E" w:rsidRDefault="00432F22" w:rsidP="004E5F9B">
      <w:pPr>
        <w:ind w:firstLine="0"/>
        <w:rPr>
          <w:b/>
        </w:rPr>
      </w:pPr>
      <w:r w:rsidRPr="00D5215E">
        <w:rPr>
          <w:b/>
        </w:rPr>
        <w:lastRenderedPageBreak/>
        <w:t xml:space="preserve">Supplementary Table </w:t>
      </w:r>
      <w:r w:rsidR="00676B31">
        <w:rPr>
          <w:b/>
        </w:rPr>
        <w:t>2</w:t>
      </w:r>
      <w:r w:rsidRPr="00D5215E">
        <w:rPr>
          <w:b/>
        </w:rPr>
        <w:t xml:space="preserve">: </w:t>
      </w:r>
      <w:r w:rsidRPr="00D5215E">
        <w:t>Growth inhibition of</w:t>
      </w:r>
      <w:r w:rsidR="002E561B">
        <w:t xml:space="preserve"> human</w:t>
      </w:r>
      <w:r w:rsidRPr="00D5215E">
        <w:t xml:space="preserve"> </w:t>
      </w:r>
      <w:r w:rsidR="002E561B">
        <w:t>colorectal cancer (HT-29) and breast cancer (MDA</w:t>
      </w:r>
      <w:r w:rsidR="00620D5C">
        <w:noBreakHyphen/>
      </w:r>
      <w:r w:rsidR="002E561B">
        <w:t xml:space="preserve">MB-231) </w:t>
      </w:r>
      <w:r w:rsidRPr="00D5215E">
        <w:t>xenografts in mice by regorafenib, M</w:t>
      </w:r>
      <w:r w:rsidR="00CF1E50" w:rsidRPr="00D5215E">
        <w:t>-</w:t>
      </w:r>
      <w:r w:rsidRPr="00D5215E">
        <w:t>2</w:t>
      </w:r>
      <w:r w:rsidR="0069558C" w:rsidRPr="00D5215E">
        <w:t>,</w:t>
      </w:r>
      <w:r w:rsidRPr="00D5215E">
        <w:t xml:space="preserve"> and M-5</w:t>
      </w:r>
    </w:p>
    <w:tbl>
      <w:tblPr>
        <w:tblpPr w:leftFromText="180" w:rightFromText="180" w:vertAnchor="text" w:horzAnchor="margin" w:tblpY="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A0"/>
      </w:tblPr>
      <w:tblGrid>
        <w:gridCol w:w="2394"/>
        <w:gridCol w:w="2394"/>
        <w:gridCol w:w="2394"/>
        <w:gridCol w:w="2394"/>
      </w:tblGrid>
      <w:tr w:rsidR="00432F22" w:rsidRPr="00D5215E" w:rsidTr="009C4475">
        <w:trPr>
          <w:trHeight w:val="57"/>
        </w:trPr>
        <w:tc>
          <w:tcPr>
            <w:tcW w:w="23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432F22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4E5F9B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Dose (mg/kg/day</w:t>
            </w:r>
            <w:r w:rsidR="00432F22" w:rsidRPr="009C4475">
              <w:rPr>
                <w:b/>
                <w:lang w:eastAsia="en-GB"/>
              </w:rPr>
              <w:t>)</w:t>
            </w:r>
          </w:p>
        </w:tc>
        <w:tc>
          <w:tcPr>
            <w:tcW w:w="47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432F22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Tumor growth inhibition (%)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9C4475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Compound administered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432F22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432F22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HT-29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32F22" w:rsidRPr="009C4475" w:rsidRDefault="00432F22" w:rsidP="009C4475">
            <w:pPr>
              <w:spacing w:line="240" w:lineRule="auto"/>
              <w:ind w:firstLine="0"/>
              <w:rPr>
                <w:b/>
                <w:lang w:eastAsia="en-GB"/>
              </w:rPr>
            </w:pPr>
            <w:r w:rsidRPr="009C4475">
              <w:rPr>
                <w:b/>
                <w:lang w:eastAsia="en-GB"/>
              </w:rPr>
              <w:t>MDA-MB-231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Regorafenib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34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44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72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M-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3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49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5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70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bCs/>
                <w:lang w:eastAsia="en-GB"/>
              </w:rPr>
            </w:pPr>
            <w:r w:rsidRPr="00D5215E">
              <w:rPr>
                <w:lang w:eastAsia="en-GB"/>
              </w:rPr>
              <w:t>M-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1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60</w:t>
            </w:r>
          </w:p>
        </w:tc>
      </w:tr>
      <w:tr w:rsidR="00432F22" w:rsidRPr="00D5215E" w:rsidTr="002E561B">
        <w:trPr>
          <w:trHeight w:val="57"/>
        </w:trPr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66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432F22" w:rsidRPr="00D5215E" w:rsidRDefault="00432F22" w:rsidP="009C4475">
            <w:pPr>
              <w:spacing w:line="240" w:lineRule="auto"/>
              <w:ind w:firstLine="0"/>
              <w:rPr>
                <w:lang w:eastAsia="en-GB"/>
              </w:rPr>
            </w:pPr>
            <w:r w:rsidRPr="00D5215E">
              <w:rPr>
                <w:lang w:eastAsia="en-GB"/>
              </w:rPr>
              <w:t>59</w:t>
            </w:r>
          </w:p>
        </w:tc>
      </w:tr>
    </w:tbl>
    <w:p w:rsidR="00C55987" w:rsidRDefault="00432F22" w:rsidP="004E5F9B">
      <w:pPr>
        <w:ind w:firstLine="0"/>
      </w:pPr>
      <w:r w:rsidRPr="00D5215E">
        <w:t xml:space="preserve">Data </w:t>
      </w:r>
      <w:r w:rsidR="003810CB" w:rsidRPr="00D5215E">
        <w:t xml:space="preserve">are </w:t>
      </w:r>
      <w:r w:rsidRPr="00D5215E">
        <w:t>based on mean values at the end of the study (day 39 for HT-29 and day 40 for MDA-MB-231)</w:t>
      </w:r>
      <w:r w:rsidR="004E5F9B">
        <w:t>.</w:t>
      </w:r>
    </w:p>
    <w:p w:rsidR="00C55987" w:rsidRDefault="00C55987" w:rsidP="004E5F9B">
      <w:pPr>
        <w:ind w:firstLine="0"/>
      </w:pPr>
    </w:p>
    <w:p w:rsidR="00F67A84" w:rsidRDefault="00F67A84" w:rsidP="004E5F9B">
      <w:pPr>
        <w:ind w:firstLine="0"/>
      </w:pPr>
    </w:p>
    <w:p w:rsidR="00F67A84" w:rsidRDefault="00F67A84" w:rsidP="004E5F9B">
      <w:pPr>
        <w:ind w:firstLine="0"/>
      </w:pPr>
    </w:p>
    <w:p w:rsidR="00E368F8" w:rsidRDefault="00E368F8" w:rsidP="004E5F9B">
      <w:pPr>
        <w:ind w:firstLine="0"/>
      </w:pPr>
    </w:p>
    <w:p w:rsidR="00E368F8" w:rsidRDefault="00E368F8" w:rsidP="004E5F9B">
      <w:pPr>
        <w:ind w:firstLine="0"/>
      </w:pPr>
    </w:p>
    <w:p w:rsidR="00522D3D" w:rsidRDefault="00522D3D" w:rsidP="004E5F9B">
      <w:pPr>
        <w:ind w:firstLine="0"/>
      </w:pPr>
    </w:p>
    <w:sectPr w:rsidR="00522D3D" w:rsidSect="007058B6">
      <w:headerReference w:type="default" r:id="rId10"/>
      <w:footerReference w:type="default" r:id="rId11"/>
      <w:pgSz w:w="12240" w:h="15840" w:code="1"/>
      <w:pgMar w:top="1440" w:right="1440" w:bottom="1134" w:left="1440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D50" w:rsidRDefault="002F7D50" w:rsidP="00AC18EC">
      <w:r>
        <w:separator/>
      </w:r>
    </w:p>
    <w:p w:rsidR="002F7D50" w:rsidRDefault="002F7D50" w:rsidP="00AC18EC"/>
    <w:p w:rsidR="002F7D50" w:rsidRDefault="002F7D50" w:rsidP="00AC18EC"/>
  </w:endnote>
  <w:endnote w:type="continuationSeparator" w:id="0">
    <w:p w:rsidR="002F7D50" w:rsidRDefault="002F7D50" w:rsidP="00AC18EC">
      <w:r>
        <w:continuationSeparator/>
      </w:r>
    </w:p>
    <w:p w:rsidR="002F7D50" w:rsidRDefault="002F7D50" w:rsidP="00AC18EC"/>
    <w:p w:rsidR="002F7D50" w:rsidRDefault="002F7D50" w:rsidP="00AC18E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D50" w:rsidRDefault="002F7D50" w:rsidP="00AC18EC">
    <w:pPr>
      <w:pStyle w:val="Footer"/>
    </w:pPr>
  </w:p>
  <w:p w:rsidR="002F7D50" w:rsidRPr="00D5215E" w:rsidRDefault="002F7D50" w:rsidP="00AC18EC">
    <w:pPr>
      <w:pStyle w:val="Footer"/>
    </w:pPr>
    <w:r w:rsidRPr="00D5215E">
      <w:t xml:space="preserve">Page </w:t>
    </w:r>
    <w:fldSimple w:instr=" PAGE  \* Arabic  \* MERGEFORMAT ">
      <w:r w:rsidR="00C829B1">
        <w:rPr>
          <w:noProof/>
        </w:rPr>
        <w:t>4</w:t>
      </w:r>
    </w:fldSimple>
    <w:r w:rsidRPr="00D5215E">
      <w:t xml:space="preserve"> of </w:t>
    </w:r>
    <w:fldSimple w:instr=" NUMPAGES  \* Arabic  \* MERGEFORMAT ">
      <w:r w:rsidR="00C829B1">
        <w:rPr>
          <w:noProof/>
        </w:rPr>
        <w:t>6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D50" w:rsidRDefault="002F7D50" w:rsidP="00AC18EC">
      <w:r>
        <w:separator/>
      </w:r>
    </w:p>
    <w:p w:rsidR="002F7D50" w:rsidRDefault="002F7D50" w:rsidP="00AC18EC"/>
    <w:p w:rsidR="002F7D50" w:rsidRDefault="002F7D50" w:rsidP="00AC18EC"/>
  </w:footnote>
  <w:footnote w:type="continuationSeparator" w:id="0">
    <w:p w:rsidR="002F7D50" w:rsidRDefault="002F7D50" w:rsidP="00AC18EC">
      <w:r>
        <w:continuationSeparator/>
      </w:r>
    </w:p>
    <w:p w:rsidR="002F7D50" w:rsidRDefault="002F7D50" w:rsidP="00AC18EC"/>
    <w:p w:rsidR="002F7D50" w:rsidRDefault="002F7D50" w:rsidP="00AC18EC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D50" w:rsidRPr="006340AB" w:rsidRDefault="002F7D50" w:rsidP="0080463C">
    <w:pPr>
      <w:pStyle w:val="Header"/>
      <w:ind w:firstLine="0"/>
      <w:rPr>
        <w:sz w:val="18"/>
      </w:rPr>
    </w:pPr>
    <w:r w:rsidRPr="003C60E3">
      <w:rPr>
        <w:sz w:val="18"/>
      </w:rPr>
      <w:t xml:space="preserve">Zopf </w:t>
    </w:r>
    <w:r w:rsidRPr="003C60E3">
      <w:rPr>
        <w:i/>
        <w:sz w:val="18"/>
        <w:szCs w:val="24"/>
      </w:rPr>
      <w:t>et al</w:t>
    </w:r>
    <w:r>
      <w:rPr>
        <w:sz w:val="18"/>
      </w:rPr>
      <w:t xml:space="preserve">. Preclinical pharmacology </w:t>
    </w:r>
    <w:r w:rsidRPr="003C60E3">
      <w:rPr>
        <w:sz w:val="18"/>
      </w:rPr>
      <w:t>of regorafenib metabolite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A8A9E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4B43F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29EFF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990A60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E836B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E0883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2E4A8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20A29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8A0C8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8FC74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235A47"/>
    <w:multiLevelType w:val="hybridMultilevel"/>
    <w:tmpl w:val="9ED28F52"/>
    <w:lvl w:ilvl="0" w:tplc="B184C16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1FA368A6"/>
    <w:multiLevelType w:val="hybridMultilevel"/>
    <w:tmpl w:val="F2BCD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0514B0"/>
    <w:multiLevelType w:val="hybridMultilevel"/>
    <w:tmpl w:val="8FAAE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5F5876"/>
    <w:multiLevelType w:val="hybridMultilevel"/>
    <w:tmpl w:val="741CDC6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0FC2B63"/>
    <w:multiLevelType w:val="hybridMultilevel"/>
    <w:tmpl w:val="29F6518C"/>
    <w:lvl w:ilvl="0" w:tplc="C69C055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FFE7746"/>
    <w:multiLevelType w:val="hybridMultilevel"/>
    <w:tmpl w:val="741CDC6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3"/>
  </w:num>
  <w:num w:numId="3">
    <w:abstractNumId w:val="15"/>
  </w:num>
  <w:num w:numId="4">
    <w:abstractNumId w:val="10"/>
  </w:num>
  <w:num w:numId="5">
    <w:abstractNumId w:val="12"/>
  </w:num>
  <w:num w:numId="6">
    <w:abstractNumId w:val="11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1728"/>
  <w:stylePaneSortMethod w:val="0000"/>
  <w:defaultTabStop w:val="720"/>
  <w:hyphenationZone w:val="425"/>
  <w:drawingGridHorizontalSpacing w:val="10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R:\Styles\International Journal of Cancer.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yer_regorafenib&lt;/item&gt;&lt;/Libraries&gt;&lt;/ENLibraries&gt;"/>
  </w:docVars>
  <w:rsids>
    <w:rsidRoot w:val="00C474CE"/>
    <w:rsid w:val="00000DF3"/>
    <w:rsid w:val="00001159"/>
    <w:rsid w:val="00002B04"/>
    <w:rsid w:val="000030E4"/>
    <w:rsid w:val="00004C25"/>
    <w:rsid w:val="00005DE2"/>
    <w:rsid w:val="000071E3"/>
    <w:rsid w:val="00010A7B"/>
    <w:rsid w:val="000119C7"/>
    <w:rsid w:val="00011EDC"/>
    <w:rsid w:val="00013325"/>
    <w:rsid w:val="00013780"/>
    <w:rsid w:val="0001544A"/>
    <w:rsid w:val="00015690"/>
    <w:rsid w:val="00015C13"/>
    <w:rsid w:val="00015FCD"/>
    <w:rsid w:val="0001633A"/>
    <w:rsid w:val="0001655E"/>
    <w:rsid w:val="00016F88"/>
    <w:rsid w:val="00022EBB"/>
    <w:rsid w:val="000234BF"/>
    <w:rsid w:val="00023A39"/>
    <w:rsid w:val="00023EF6"/>
    <w:rsid w:val="00031081"/>
    <w:rsid w:val="000319A2"/>
    <w:rsid w:val="00033A98"/>
    <w:rsid w:val="00033F22"/>
    <w:rsid w:val="00033FA9"/>
    <w:rsid w:val="00037F1E"/>
    <w:rsid w:val="00041588"/>
    <w:rsid w:val="00041E73"/>
    <w:rsid w:val="00044027"/>
    <w:rsid w:val="00044E9B"/>
    <w:rsid w:val="000465C1"/>
    <w:rsid w:val="00047715"/>
    <w:rsid w:val="00050DF4"/>
    <w:rsid w:val="000557C0"/>
    <w:rsid w:val="000575B0"/>
    <w:rsid w:val="00060EF2"/>
    <w:rsid w:val="00063457"/>
    <w:rsid w:val="0006796F"/>
    <w:rsid w:val="0007239C"/>
    <w:rsid w:val="000770F2"/>
    <w:rsid w:val="0008195E"/>
    <w:rsid w:val="00081A52"/>
    <w:rsid w:val="0008292E"/>
    <w:rsid w:val="0008571E"/>
    <w:rsid w:val="00090F2F"/>
    <w:rsid w:val="00091E06"/>
    <w:rsid w:val="000921FE"/>
    <w:rsid w:val="00093D25"/>
    <w:rsid w:val="00093DA4"/>
    <w:rsid w:val="00094796"/>
    <w:rsid w:val="00094C7D"/>
    <w:rsid w:val="0009741E"/>
    <w:rsid w:val="0009752A"/>
    <w:rsid w:val="000977D6"/>
    <w:rsid w:val="000A0777"/>
    <w:rsid w:val="000A4631"/>
    <w:rsid w:val="000A73E2"/>
    <w:rsid w:val="000B0D32"/>
    <w:rsid w:val="000B11D2"/>
    <w:rsid w:val="000B1394"/>
    <w:rsid w:val="000B19BD"/>
    <w:rsid w:val="000B332E"/>
    <w:rsid w:val="000B4DFF"/>
    <w:rsid w:val="000B58CF"/>
    <w:rsid w:val="000C2160"/>
    <w:rsid w:val="000C6106"/>
    <w:rsid w:val="000C684A"/>
    <w:rsid w:val="000C7D8C"/>
    <w:rsid w:val="000D3193"/>
    <w:rsid w:val="000D44B9"/>
    <w:rsid w:val="000D61C3"/>
    <w:rsid w:val="000E0654"/>
    <w:rsid w:val="000E0CBC"/>
    <w:rsid w:val="000E60F1"/>
    <w:rsid w:val="000E751B"/>
    <w:rsid w:val="000F12AD"/>
    <w:rsid w:val="000F13BA"/>
    <w:rsid w:val="000F1693"/>
    <w:rsid w:val="000F48CE"/>
    <w:rsid w:val="00100ABA"/>
    <w:rsid w:val="00101DE6"/>
    <w:rsid w:val="001026D8"/>
    <w:rsid w:val="00102830"/>
    <w:rsid w:val="00106CE0"/>
    <w:rsid w:val="00107B61"/>
    <w:rsid w:val="00110690"/>
    <w:rsid w:val="001116AD"/>
    <w:rsid w:val="00111A55"/>
    <w:rsid w:val="00111A7C"/>
    <w:rsid w:val="00112810"/>
    <w:rsid w:val="00112A46"/>
    <w:rsid w:val="00113F8C"/>
    <w:rsid w:val="00114B77"/>
    <w:rsid w:val="00117996"/>
    <w:rsid w:val="00117AD7"/>
    <w:rsid w:val="0012354F"/>
    <w:rsid w:val="001240E3"/>
    <w:rsid w:val="00124759"/>
    <w:rsid w:val="00125BAA"/>
    <w:rsid w:val="00125C5E"/>
    <w:rsid w:val="00132090"/>
    <w:rsid w:val="0013255F"/>
    <w:rsid w:val="00132820"/>
    <w:rsid w:val="00133774"/>
    <w:rsid w:val="00137B5D"/>
    <w:rsid w:val="00141A30"/>
    <w:rsid w:val="00141AA0"/>
    <w:rsid w:val="001431E8"/>
    <w:rsid w:val="00143A74"/>
    <w:rsid w:val="00143B9E"/>
    <w:rsid w:val="00144449"/>
    <w:rsid w:val="00145921"/>
    <w:rsid w:val="00145E0C"/>
    <w:rsid w:val="0014602A"/>
    <w:rsid w:val="001466EB"/>
    <w:rsid w:val="00151557"/>
    <w:rsid w:val="00151B18"/>
    <w:rsid w:val="0015327C"/>
    <w:rsid w:val="0015379C"/>
    <w:rsid w:val="00157475"/>
    <w:rsid w:val="00157942"/>
    <w:rsid w:val="00160D9D"/>
    <w:rsid w:val="00160DE0"/>
    <w:rsid w:val="00161D41"/>
    <w:rsid w:val="00161F83"/>
    <w:rsid w:val="0016392E"/>
    <w:rsid w:val="00167C8E"/>
    <w:rsid w:val="001704DC"/>
    <w:rsid w:val="001707B8"/>
    <w:rsid w:val="00171D7E"/>
    <w:rsid w:val="0017588B"/>
    <w:rsid w:val="001777A1"/>
    <w:rsid w:val="0018446E"/>
    <w:rsid w:val="00185965"/>
    <w:rsid w:val="00191B4B"/>
    <w:rsid w:val="00195353"/>
    <w:rsid w:val="0019563D"/>
    <w:rsid w:val="00196375"/>
    <w:rsid w:val="00196B96"/>
    <w:rsid w:val="00196C31"/>
    <w:rsid w:val="00196CA0"/>
    <w:rsid w:val="001A22AD"/>
    <w:rsid w:val="001A31B4"/>
    <w:rsid w:val="001A3565"/>
    <w:rsid w:val="001A3E8F"/>
    <w:rsid w:val="001A5583"/>
    <w:rsid w:val="001A6844"/>
    <w:rsid w:val="001B1EED"/>
    <w:rsid w:val="001B28E6"/>
    <w:rsid w:val="001B2B88"/>
    <w:rsid w:val="001B4BEB"/>
    <w:rsid w:val="001B4E6F"/>
    <w:rsid w:val="001C1B9B"/>
    <w:rsid w:val="001C2DAE"/>
    <w:rsid w:val="001C3626"/>
    <w:rsid w:val="001C799F"/>
    <w:rsid w:val="001D040B"/>
    <w:rsid w:val="001D0E5C"/>
    <w:rsid w:val="001D1C3E"/>
    <w:rsid w:val="001D3111"/>
    <w:rsid w:val="001D3960"/>
    <w:rsid w:val="001D5F27"/>
    <w:rsid w:val="001D6898"/>
    <w:rsid w:val="001D75D5"/>
    <w:rsid w:val="001D7897"/>
    <w:rsid w:val="001E3F62"/>
    <w:rsid w:val="001E44AD"/>
    <w:rsid w:val="001E54FC"/>
    <w:rsid w:val="001E6481"/>
    <w:rsid w:val="001E7255"/>
    <w:rsid w:val="001F0566"/>
    <w:rsid w:val="001F19BF"/>
    <w:rsid w:val="001F4A52"/>
    <w:rsid w:val="001F5AFB"/>
    <w:rsid w:val="001F66FA"/>
    <w:rsid w:val="001F6D8A"/>
    <w:rsid w:val="00200DC0"/>
    <w:rsid w:val="00202457"/>
    <w:rsid w:val="00204613"/>
    <w:rsid w:val="00205800"/>
    <w:rsid w:val="0020682B"/>
    <w:rsid w:val="00206A02"/>
    <w:rsid w:val="00207846"/>
    <w:rsid w:val="00207E48"/>
    <w:rsid w:val="00207F4A"/>
    <w:rsid w:val="00211F55"/>
    <w:rsid w:val="0021761A"/>
    <w:rsid w:val="00217A24"/>
    <w:rsid w:val="00217DF2"/>
    <w:rsid w:val="0022041D"/>
    <w:rsid w:val="00221F2A"/>
    <w:rsid w:val="00222E37"/>
    <w:rsid w:val="002246D8"/>
    <w:rsid w:val="00226BC9"/>
    <w:rsid w:val="002307C4"/>
    <w:rsid w:val="0023349D"/>
    <w:rsid w:val="00233845"/>
    <w:rsid w:val="002405B4"/>
    <w:rsid w:val="002410FC"/>
    <w:rsid w:val="00241440"/>
    <w:rsid w:val="00241590"/>
    <w:rsid w:val="00241EAD"/>
    <w:rsid w:val="002431C2"/>
    <w:rsid w:val="00243ED0"/>
    <w:rsid w:val="002443F8"/>
    <w:rsid w:val="002456D2"/>
    <w:rsid w:val="00247000"/>
    <w:rsid w:val="002475BC"/>
    <w:rsid w:val="00247DEB"/>
    <w:rsid w:val="00252D69"/>
    <w:rsid w:val="002550A7"/>
    <w:rsid w:val="00255E6B"/>
    <w:rsid w:val="00260428"/>
    <w:rsid w:val="00261141"/>
    <w:rsid w:val="00262724"/>
    <w:rsid w:val="00264473"/>
    <w:rsid w:val="002672B2"/>
    <w:rsid w:val="00273C7A"/>
    <w:rsid w:val="002748CB"/>
    <w:rsid w:val="00275E9F"/>
    <w:rsid w:val="002773E4"/>
    <w:rsid w:val="002819F9"/>
    <w:rsid w:val="00282A29"/>
    <w:rsid w:val="00282F2A"/>
    <w:rsid w:val="00287888"/>
    <w:rsid w:val="00290043"/>
    <w:rsid w:val="002956DC"/>
    <w:rsid w:val="002975EA"/>
    <w:rsid w:val="002A06F2"/>
    <w:rsid w:val="002A2C23"/>
    <w:rsid w:val="002A46E3"/>
    <w:rsid w:val="002A5257"/>
    <w:rsid w:val="002A5304"/>
    <w:rsid w:val="002A76F9"/>
    <w:rsid w:val="002A7F21"/>
    <w:rsid w:val="002B1502"/>
    <w:rsid w:val="002B29A0"/>
    <w:rsid w:val="002B30F6"/>
    <w:rsid w:val="002B3D87"/>
    <w:rsid w:val="002B4C3A"/>
    <w:rsid w:val="002B6CCF"/>
    <w:rsid w:val="002B6F36"/>
    <w:rsid w:val="002B72EC"/>
    <w:rsid w:val="002C1C30"/>
    <w:rsid w:val="002C37BF"/>
    <w:rsid w:val="002C3CD1"/>
    <w:rsid w:val="002C3EEF"/>
    <w:rsid w:val="002C6AF7"/>
    <w:rsid w:val="002C7A00"/>
    <w:rsid w:val="002D033F"/>
    <w:rsid w:val="002D4472"/>
    <w:rsid w:val="002D45E4"/>
    <w:rsid w:val="002D543A"/>
    <w:rsid w:val="002D782E"/>
    <w:rsid w:val="002E0DF9"/>
    <w:rsid w:val="002E1144"/>
    <w:rsid w:val="002E179D"/>
    <w:rsid w:val="002E2EB1"/>
    <w:rsid w:val="002E3889"/>
    <w:rsid w:val="002E3BB6"/>
    <w:rsid w:val="002E561B"/>
    <w:rsid w:val="002E5C69"/>
    <w:rsid w:val="002E6D8D"/>
    <w:rsid w:val="002F0693"/>
    <w:rsid w:val="002F1F4A"/>
    <w:rsid w:val="002F2B93"/>
    <w:rsid w:val="002F2DB9"/>
    <w:rsid w:val="002F3FF7"/>
    <w:rsid w:val="002F4E44"/>
    <w:rsid w:val="002F4FCD"/>
    <w:rsid w:val="002F50A5"/>
    <w:rsid w:val="002F7D50"/>
    <w:rsid w:val="003002C8"/>
    <w:rsid w:val="00302E6B"/>
    <w:rsid w:val="003031E1"/>
    <w:rsid w:val="003035D6"/>
    <w:rsid w:val="00303CE4"/>
    <w:rsid w:val="00306292"/>
    <w:rsid w:val="003074B7"/>
    <w:rsid w:val="003201DD"/>
    <w:rsid w:val="00320C04"/>
    <w:rsid w:val="00320D91"/>
    <w:rsid w:val="00322938"/>
    <w:rsid w:val="00323A7E"/>
    <w:rsid w:val="003244CD"/>
    <w:rsid w:val="00325B94"/>
    <w:rsid w:val="003273F9"/>
    <w:rsid w:val="0032771E"/>
    <w:rsid w:val="00327F54"/>
    <w:rsid w:val="00331730"/>
    <w:rsid w:val="003338B4"/>
    <w:rsid w:val="0033552A"/>
    <w:rsid w:val="00335744"/>
    <w:rsid w:val="00336EFE"/>
    <w:rsid w:val="0034048D"/>
    <w:rsid w:val="0034269A"/>
    <w:rsid w:val="003430AA"/>
    <w:rsid w:val="0034351C"/>
    <w:rsid w:val="00344604"/>
    <w:rsid w:val="00344966"/>
    <w:rsid w:val="00344AC3"/>
    <w:rsid w:val="00345304"/>
    <w:rsid w:val="0034636E"/>
    <w:rsid w:val="0034782E"/>
    <w:rsid w:val="0035244B"/>
    <w:rsid w:val="00353BC1"/>
    <w:rsid w:val="0035426C"/>
    <w:rsid w:val="00355ADE"/>
    <w:rsid w:val="00360079"/>
    <w:rsid w:val="003614B8"/>
    <w:rsid w:val="0036302A"/>
    <w:rsid w:val="003651E0"/>
    <w:rsid w:val="003655F1"/>
    <w:rsid w:val="00366523"/>
    <w:rsid w:val="00366937"/>
    <w:rsid w:val="00366CEC"/>
    <w:rsid w:val="00367717"/>
    <w:rsid w:val="00371105"/>
    <w:rsid w:val="00372E2C"/>
    <w:rsid w:val="003810CB"/>
    <w:rsid w:val="003814B3"/>
    <w:rsid w:val="0038190F"/>
    <w:rsid w:val="00382154"/>
    <w:rsid w:val="003840FF"/>
    <w:rsid w:val="00386E8D"/>
    <w:rsid w:val="00390B53"/>
    <w:rsid w:val="00391B9A"/>
    <w:rsid w:val="00396B2A"/>
    <w:rsid w:val="003A0F12"/>
    <w:rsid w:val="003A1E30"/>
    <w:rsid w:val="003A1F84"/>
    <w:rsid w:val="003A3E34"/>
    <w:rsid w:val="003A448F"/>
    <w:rsid w:val="003A4B7E"/>
    <w:rsid w:val="003A6B4E"/>
    <w:rsid w:val="003B1217"/>
    <w:rsid w:val="003B1297"/>
    <w:rsid w:val="003B3A3D"/>
    <w:rsid w:val="003B737F"/>
    <w:rsid w:val="003C17C5"/>
    <w:rsid w:val="003C1ACC"/>
    <w:rsid w:val="003C22ED"/>
    <w:rsid w:val="003C42B8"/>
    <w:rsid w:val="003C60E3"/>
    <w:rsid w:val="003C6482"/>
    <w:rsid w:val="003C6B15"/>
    <w:rsid w:val="003D17D1"/>
    <w:rsid w:val="003D198A"/>
    <w:rsid w:val="003D2830"/>
    <w:rsid w:val="003D4833"/>
    <w:rsid w:val="003D4F36"/>
    <w:rsid w:val="003D7EC6"/>
    <w:rsid w:val="003E062C"/>
    <w:rsid w:val="003E1172"/>
    <w:rsid w:val="003E3D02"/>
    <w:rsid w:val="003E3FFA"/>
    <w:rsid w:val="003E50C9"/>
    <w:rsid w:val="003E74F7"/>
    <w:rsid w:val="003E78AF"/>
    <w:rsid w:val="003E7D81"/>
    <w:rsid w:val="003F081D"/>
    <w:rsid w:val="003F1592"/>
    <w:rsid w:val="003F18BC"/>
    <w:rsid w:val="003F3657"/>
    <w:rsid w:val="003F3ECC"/>
    <w:rsid w:val="00400279"/>
    <w:rsid w:val="00400C57"/>
    <w:rsid w:val="004012F6"/>
    <w:rsid w:val="0040228B"/>
    <w:rsid w:val="00407837"/>
    <w:rsid w:val="004107C6"/>
    <w:rsid w:val="004123B6"/>
    <w:rsid w:val="0041324A"/>
    <w:rsid w:val="00417197"/>
    <w:rsid w:val="00417888"/>
    <w:rsid w:val="00420097"/>
    <w:rsid w:val="00420E33"/>
    <w:rsid w:val="0042202A"/>
    <w:rsid w:val="00422F48"/>
    <w:rsid w:val="00425521"/>
    <w:rsid w:val="004255A9"/>
    <w:rsid w:val="004255AB"/>
    <w:rsid w:val="00431565"/>
    <w:rsid w:val="00431DD7"/>
    <w:rsid w:val="00432894"/>
    <w:rsid w:val="00432CEB"/>
    <w:rsid w:val="00432F22"/>
    <w:rsid w:val="00433964"/>
    <w:rsid w:val="00436270"/>
    <w:rsid w:val="004409C3"/>
    <w:rsid w:val="0044297B"/>
    <w:rsid w:val="0044514B"/>
    <w:rsid w:val="004465AC"/>
    <w:rsid w:val="0045067D"/>
    <w:rsid w:val="004521CC"/>
    <w:rsid w:val="0045269E"/>
    <w:rsid w:val="00453D4D"/>
    <w:rsid w:val="0045447D"/>
    <w:rsid w:val="004545BF"/>
    <w:rsid w:val="00455907"/>
    <w:rsid w:val="00456C9E"/>
    <w:rsid w:val="00456FCA"/>
    <w:rsid w:val="00461409"/>
    <w:rsid w:val="00465746"/>
    <w:rsid w:val="004670B0"/>
    <w:rsid w:val="004679B3"/>
    <w:rsid w:val="00471317"/>
    <w:rsid w:val="00472170"/>
    <w:rsid w:val="0047277D"/>
    <w:rsid w:val="004744FE"/>
    <w:rsid w:val="004841AC"/>
    <w:rsid w:val="004843C7"/>
    <w:rsid w:val="00484E58"/>
    <w:rsid w:val="0048578C"/>
    <w:rsid w:val="00487D14"/>
    <w:rsid w:val="00491DF8"/>
    <w:rsid w:val="004A43C8"/>
    <w:rsid w:val="004A7079"/>
    <w:rsid w:val="004A70FE"/>
    <w:rsid w:val="004B120D"/>
    <w:rsid w:val="004B2543"/>
    <w:rsid w:val="004B38E3"/>
    <w:rsid w:val="004B5897"/>
    <w:rsid w:val="004B76E0"/>
    <w:rsid w:val="004C00BE"/>
    <w:rsid w:val="004C135F"/>
    <w:rsid w:val="004C385D"/>
    <w:rsid w:val="004C45E1"/>
    <w:rsid w:val="004C7E53"/>
    <w:rsid w:val="004D36EC"/>
    <w:rsid w:val="004D43A4"/>
    <w:rsid w:val="004D56E0"/>
    <w:rsid w:val="004D66C5"/>
    <w:rsid w:val="004D6A2F"/>
    <w:rsid w:val="004D7584"/>
    <w:rsid w:val="004E0160"/>
    <w:rsid w:val="004E1643"/>
    <w:rsid w:val="004E2B76"/>
    <w:rsid w:val="004E5F9B"/>
    <w:rsid w:val="004E6763"/>
    <w:rsid w:val="004E7F14"/>
    <w:rsid w:val="004F0BAA"/>
    <w:rsid w:val="004F0CBF"/>
    <w:rsid w:val="004F0D14"/>
    <w:rsid w:val="004F25BE"/>
    <w:rsid w:val="004F337C"/>
    <w:rsid w:val="004F3F94"/>
    <w:rsid w:val="004F44BD"/>
    <w:rsid w:val="004F4DBF"/>
    <w:rsid w:val="004F7687"/>
    <w:rsid w:val="005004E8"/>
    <w:rsid w:val="00500802"/>
    <w:rsid w:val="00500CC5"/>
    <w:rsid w:val="00502707"/>
    <w:rsid w:val="005049C3"/>
    <w:rsid w:val="00504B49"/>
    <w:rsid w:val="00506E0C"/>
    <w:rsid w:val="00507611"/>
    <w:rsid w:val="00511832"/>
    <w:rsid w:val="00512360"/>
    <w:rsid w:val="0051398C"/>
    <w:rsid w:val="00513BD8"/>
    <w:rsid w:val="00513CA3"/>
    <w:rsid w:val="00514343"/>
    <w:rsid w:val="0051550C"/>
    <w:rsid w:val="00520136"/>
    <w:rsid w:val="00522D3D"/>
    <w:rsid w:val="0052308D"/>
    <w:rsid w:val="00524278"/>
    <w:rsid w:val="00526209"/>
    <w:rsid w:val="00530B25"/>
    <w:rsid w:val="00534D0D"/>
    <w:rsid w:val="005358B2"/>
    <w:rsid w:val="00537625"/>
    <w:rsid w:val="0054126B"/>
    <w:rsid w:val="005415F2"/>
    <w:rsid w:val="00542181"/>
    <w:rsid w:val="0054219D"/>
    <w:rsid w:val="005440D6"/>
    <w:rsid w:val="00545018"/>
    <w:rsid w:val="00545864"/>
    <w:rsid w:val="00551301"/>
    <w:rsid w:val="00551541"/>
    <w:rsid w:val="005546A7"/>
    <w:rsid w:val="005578A8"/>
    <w:rsid w:val="00557F97"/>
    <w:rsid w:val="00560A7F"/>
    <w:rsid w:val="0056181C"/>
    <w:rsid w:val="005636A1"/>
    <w:rsid w:val="00565A40"/>
    <w:rsid w:val="0057439E"/>
    <w:rsid w:val="00574EB1"/>
    <w:rsid w:val="005754CA"/>
    <w:rsid w:val="00575E49"/>
    <w:rsid w:val="005821AF"/>
    <w:rsid w:val="00583E5A"/>
    <w:rsid w:val="00587D55"/>
    <w:rsid w:val="0059103E"/>
    <w:rsid w:val="00591DCD"/>
    <w:rsid w:val="0059599D"/>
    <w:rsid w:val="005A41B2"/>
    <w:rsid w:val="005A623B"/>
    <w:rsid w:val="005B14C0"/>
    <w:rsid w:val="005B3D9A"/>
    <w:rsid w:val="005B4B47"/>
    <w:rsid w:val="005B5608"/>
    <w:rsid w:val="005B6355"/>
    <w:rsid w:val="005C04A6"/>
    <w:rsid w:val="005C0A1C"/>
    <w:rsid w:val="005C2FA8"/>
    <w:rsid w:val="005C4607"/>
    <w:rsid w:val="005C771D"/>
    <w:rsid w:val="005C7757"/>
    <w:rsid w:val="005C77CF"/>
    <w:rsid w:val="005C78AD"/>
    <w:rsid w:val="005C7E85"/>
    <w:rsid w:val="005D1763"/>
    <w:rsid w:val="005D1A0E"/>
    <w:rsid w:val="005D3160"/>
    <w:rsid w:val="005E056B"/>
    <w:rsid w:val="005E1197"/>
    <w:rsid w:val="005E1224"/>
    <w:rsid w:val="005E2B61"/>
    <w:rsid w:val="005E3C45"/>
    <w:rsid w:val="005E66D7"/>
    <w:rsid w:val="005F25AF"/>
    <w:rsid w:val="00600ABF"/>
    <w:rsid w:val="00601264"/>
    <w:rsid w:val="00601F98"/>
    <w:rsid w:val="006026A5"/>
    <w:rsid w:val="00602D71"/>
    <w:rsid w:val="006032BB"/>
    <w:rsid w:val="00607123"/>
    <w:rsid w:val="00610622"/>
    <w:rsid w:val="006107BE"/>
    <w:rsid w:val="00612E25"/>
    <w:rsid w:val="006130FF"/>
    <w:rsid w:val="0062078D"/>
    <w:rsid w:val="00620D5C"/>
    <w:rsid w:val="0062160D"/>
    <w:rsid w:val="00621859"/>
    <w:rsid w:val="00625AD0"/>
    <w:rsid w:val="00627C86"/>
    <w:rsid w:val="00627DB9"/>
    <w:rsid w:val="00630B8D"/>
    <w:rsid w:val="00632A21"/>
    <w:rsid w:val="00634026"/>
    <w:rsid w:val="006340AB"/>
    <w:rsid w:val="00636137"/>
    <w:rsid w:val="00642E19"/>
    <w:rsid w:val="00643D40"/>
    <w:rsid w:val="006450A5"/>
    <w:rsid w:val="0064607C"/>
    <w:rsid w:val="0064612A"/>
    <w:rsid w:val="00652B45"/>
    <w:rsid w:val="0065466B"/>
    <w:rsid w:val="00656240"/>
    <w:rsid w:val="00656263"/>
    <w:rsid w:val="00662C1A"/>
    <w:rsid w:val="0066509E"/>
    <w:rsid w:val="00665CF3"/>
    <w:rsid w:val="00667469"/>
    <w:rsid w:val="006678C8"/>
    <w:rsid w:val="00670AE5"/>
    <w:rsid w:val="00670BC3"/>
    <w:rsid w:val="00671952"/>
    <w:rsid w:val="00671A57"/>
    <w:rsid w:val="0067277A"/>
    <w:rsid w:val="00675B55"/>
    <w:rsid w:val="00676B31"/>
    <w:rsid w:val="00676BBA"/>
    <w:rsid w:val="00680F9B"/>
    <w:rsid w:val="006818ED"/>
    <w:rsid w:val="0068190F"/>
    <w:rsid w:val="00684AA0"/>
    <w:rsid w:val="00685DBC"/>
    <w:rsid w:val="006869CD"/>
    <w:rsid w:val="006901E3"/>
    <w:rsid w:val="00690A88"/>
    <w:rsid w:val="00690B5C"/>
    <w:rsid w:val="00694E32"/>
    <w:rsid w:val="00694F5C"/>
    <w:rsid w:val="006954CF"/>
    <w:rsid w:val="00695520"/>
    <w:rsid w:val="0069558C"/>
    <w:rsid w:val="00695F2F"/>
    <w:rsid w:val="006960F6"/>
    <w:rsid w:val="00696FDF"/>
    <w:rsid w:val="00697E32"/>
    <w:rsid w:val="006A02E0"/>
    <w:rsid w:val="006A09CE"/>
    <w:rsid w:val="006A1922"/>
    <w:rsid w:val="006A3415"/>
    <w:rsid w:val="006A371C"/>
    <w:rsid w:val="006A50DF"/>
    <w:rsid w:val="006B0776"/>
    <w:rsid w:val="006B3474"/>
    <w:rsid w:val="006B3C31"/>
    <w:rsid w:val="006B3D64"/>
    <w:rsid w:val="006B40A4"/>
    <w:rsid w:val="006B4D97"/>
    <w:rsid w:val="006B6A0D"/>
    <w:rsid w:val="006C04A2"/>
    <w:rsid w:val="006C0A2B"/>
    <w:rsid w:val="006C36A8"/>
    <w:rsid w:val="006C569A"/>
    <w:rsid w:val="006C5A3B"/>
    <w:rsid w:val="006D09AE"/>
    <w:rsid w:val="006D109F"/>
    <w:rsid w:val="006D29B7"/>
    <w:rsid w:val="006D3242"/>
    <w:rsid w:val="006D431C"/>
    <w:rsid w:val="006D5014"/>
    <w:rsid w:val="006D56CA"/>
    <w:rsid w:val="006D76D9"/>
    <w:rsid w:val="006E108F"/>
    <w:rsid w:val="006E3626"/>
    <w:rsid w:val="006E55CB"/>
    <w:rsid w:val="006E7C9C"/>
    <w:rsid w:val="006F2316"/>
    <w:rsid w:val="006F3F0C"/>
    <w:rsid w:val="006F4893"/>
    <w:rsid w:val="006F5436"/>
    <w:rsid w:val="00700A48"/>
    <w:rsid w:val="007010D8"/>
    <w:rsid w:val="007017D5"/>
    <w:rsid w:val="007034DE"/>
    <w:rsid w:val="007058B6"/>
    <w:rsid w:val="00707EB5"/>
    <w:rsid w:val="00710AB9"/>
    <w:rsid w:val="00711D26"/>
    <w:rsid w:val="00722687"/>
    <w:rsid w:val="00723D43"/>
    <w:rsid w:val="0072457C"/>
    <w:rsid w:val="0073104D"/>
    <w:rsid w:val="00732D1F"/>
    <w:rsid w:val="00733C07"/>
    <w:rsid w:val="00733E50"/>
    <w:rsid w:val="00734D2E"/>
    <w:rsid w:val="0073758B"/>
    <w:rsid w:val="007407BB"/>
    <w:rsid w:val="007415FA"/>
    <w:rsid w:val="007428CE"/>
    <w:rsid w:val="00742F31"/>
    <w:rsid w:val="00744770"/>
    <w:rsid w:val="00744981"/>
    <w:rsid w:val="007450A8"/>
    <w:rsid w:val="00747743"/>
    <w:rsid w:val="00747E18"/>
    <w:rsid w:val="00760B58"/>
    <w:rsid w:val="00761AC3"/>
    <w:rsid w:val="007641D2"/>
    <w:rsid w:val="007651DA"/>
    <w:rsid w:val="007659BF"/>
    <w:rsid w:val="00767AAD"/>
    <w:rsid w:val="00771CF6"/>
    <w:rsid w:val="00774820"/>
    <w:rsid w:val="0077628B"/>
    <w:rsid w:val="00782F18"/>
    <w:rsid w:val="00782F46"/>
    <w:rsid w:val="0078734D"/>
    <w:rsid w:val="00791E1F"/>
    <w:rsid w:val="00792FB6"/>
    <w:rsid w:val="0079478A"/>
    <w:rsid w:val="007A060C"/>
    <w:rsid w:val="007A2F15"/>
    <w:rsid w:val="007A3079"/>
    <w:rsid w:val="007A7492"/>
    <w:rsid w:val="007B0C9B"/>
    <w:rsid w:val="007B0D2B"/>
    <w:rsid w:val="007B445F"/>
    <w:rsid w:val="007B575F"/>
    <w:rsid w:val="007B65D5"/>
    <w:rsid w:val="007C15FF"/>
    <w:rsid w:val="007C3E70"/>
    <w:rsid w:val="007C6874"/>
    <w:rsid w:val="007C76C3"/>
    <w:rsid w:val="007D1B78"/>
    <w:rsid w:val="007D3072"/>
    <w:rsid w:val="007D43D1"/>
    <w:rsid w:val="007D62D0"/>
    <w:rsid w:val="007D7D73"/>
    <w:rsid w:val="007E01B2"/>
    <w:rsid w:val="007E18C1"/>
    <w:rsid w:val="007E3342"/>
    <w:rsid w:val="007E4EA1"/>
    <w:rsid w:val="007E5AA4"/>
    <w:rsid w:val="007E6568"/>
    <w:rsid w:val="007F1CAB"/>
    <w:rsid w:val="007F1D0E"/>
    <w:rsid w:val="007F2717"/>
    <w:rsid w:val="007F2AF2"/>
    <w:rsid w:val="007F3AE4"/>
    <w:rsid w:val="00801D3D"/>
    <w:rsid w:val="008020CB"/>
    <w:rsid w:val="00802F9E"/>
    <w:rsid w:val="008035B8"/>
    <w:rsid w:val="008038E0"/>
    <w:rsid w:val="00803B72"/>
    <w:rsid w:val="0080463C"/>
    <w:rsid w:val="00805BA2"/>
    <w:rsid w:val="008061FF"/>
    <w:rsid w:val="0081199F"/>
    <w:rsid w:val="008121BE"/>
    <w:rsid w:val="0081285F"/>
    <w:rsid w:val="008128BB"/>
    <w:rsid w:val="008129B6"/>
    <w:rsid w:val="00813090"/>
    <w:rsid w:val="008164FE"/>
    <w:rsid w:val="00820E9B"/>
    <w:rsid w:val="00820EBC"/>
    <w:rsid w:val="00821D9F"/>
    <w:rsid w:val="00822A66"/>
    <w:rsid w:val="00823824"/>
    <w:rsid w:val="00834B38"/>
    <w:rsid w:val="00835CCE"/>
    <w:rsid w:val="008365E4"/>
    <w:rsid w:val="00840251"/>
    <w:rsid w:val="0084029E"/>
    <w:rsid w:val="00840A98"/>
    <w:rsid w:val="00840AEC"/>
    <w:rsid w:val="00841678"/>
    <w:rsid w:val="00843F93"/>
    <w:rsid w:val="00845988"/>
    <w:rsid w:val="00847374"/>
    <w:rsid w:val="008478E5"/>
    <w:rsid w:val="00850C0E"/>
    <w:rsid w:val="0085202F"/>
    <w:rsid w:val="008522C1"/>
    <w:rsid w:val="00853BCD"/>
    <w:rsid w:val="008557DB"/>
    <w:rsid w:val="00855E1E"/>
    <w:rsid w:val="00856C31"/>
    <w:rsid w:val="008621EB"/>
    <w:rsid w:val="00862D1F"/>
    <w:rsid w:val="00870C39"/>
    <w:rsid w:val="00874C3B"/>
    <w:rsid w:val="00874F66"/>
    <w:rsid w:val="00876A52"/>
    <w:rsid w:val="008800AF"/>
    <w:rsid w:val="0088236E"/>
    <w:rsid w:val="008826A2"/>
    <w:rsid w:val="00885993"/>
    <w:rsid w:val="00886134"/>
    <w:rsid w:val="00886427"/>
    <w:rsid w:val="0088687E"/>
    <w:rsid w:val="00886A1E"/>
    <w:rsid w:val="00887A3F"/>
    <w:rsid w:val="00890A23"/>
    <w:rsid w:val="00890F87"/>
    <w:rsid w:val="00893AA1"/>
    <w:rsid w:val="00895F7D"/>
    <w:rsid w:val="008A0BA6"/>
    <w:rsid w:val="008A3D52"/>
    <w:rsid w:val="008A55A6"/>
    <w:rsid w:val="008A5DA3"/>
    <w:rsid w:val="008A5E9D"/>
    <w:rsid w:val="008A6F9D"/>
    <w:rsid w:val="008B0B6A"/>
    <w:rsid w:val="008B2D9A"/>
    <w:rsid w:val="008B4E00"/>
    <w:rsid w:val="008B4EBF"/>
    <w:rsid w:val="008B7465"/>
    <w:rsid w:val="008C1E45"/>
    <w:rsid w:val="008C3959"/>
    <w:rsid w:val="008C4C9C"/>
    <w:rsid w:val="008D384E"/>
    <w:rsid w:val="008D4AAD"/>
    <w:rsid w:val="008D4D75"/>
    <w:rsid w:val="008D7CC1"/>
    <w:rsid w:val="008E21F4"/>
    <w:rsid w:val="008E39B1"/>
    <w:rsid w:val="008E5C07"/>
    <w:rsid w:val="008F0CB1"/>
    <w:rsid w:val="008F3569"/>
    <w:rsid w:val="008F6817"/>
    <w:rsid w:val="008F6D93"/>
    <w:rsid w:val="00901189"/>
    <w:rsid w:val="0090418D"/>
    <w:rsid w:val="00910A99"/>
    <w:rsid w:val="00911396"/>
    <w:rsid w:val="00912BC6"/>
    <w:rsid w:val="00913596"/>
    <w:rsid w:val="009145D4"/>
    <w:rsid w:val="0091788E"/>
    <w:rsid w:val="00923316"/>
    <w:rsid w:val="009250E7"/>
    <w:rsid w:val="00925EB6"/>
    <w:rsid w:val="00927083"/>
    <w:rsid w:val="0092775E"/>
    <w:rsid w:val="009310A1"/>
    <w:rsid w:val="00932C4B"/>
    <w:rsid w:val="00933B99"/>
    <w:rsid w:val="00934EC1"/>
    <w:rsid w:val="009351BB"/>
    <w:rsid w:val="00935AFA"/>
    <w:rsid w:val="00936B03"/>
    <w:rsid w:val="0093742D"/>
    <w:rsid w:val="00937989"/>
    <w:rsid w:val="00937E71"/>
    <w:rsid w:val="00940D16"/>
    <w:rsid w:val="00941647"/>
    <w:rsid w:val="0094433A"/>
    <w:rsid w:val="0094524F"/>
    <w:rsid w:val="009457DD"/>
    <w:rsid w:val="00945A44"/>
    <w:rsid w:val="00946CFA"/>
    <w:rsid w:val="00951271"/>
    <w:rsid w:val="009518A3"/>
    <w:rsid w:val="009534B0"/>
    <w:rsid w:val="009534BF"/>
    <w:rsid w:val="00953DFA"/>
    <w:rsid w:val="009548C4"/>
    <w:rsid w:val="00954993"/>
    <w:rsid w:val="00956118"/>
    <w:rsid w:val="009576A3"/>
    <w:rsid w:val="009616FC"/>
    <w:rsid w:val="00965F46"/>
    <w:rsid w:val="009674FB"/>
    <w:rsid w:val="00967870"/>
    <w:rsid w:val="00974702"/>
    <w:rsid w:val="00974EFE"/>
    <w:rsid w:val="0097627F"/>
    <w:rsid w:val="00977ADF"/>
    <w:rsid w:val="00981C7B"/>
    <w:rsid w:val="00986254"/>
    <w:rsid w:val="009865FC"/>
    <w:rsid w:val="00986A17"/>
    <w:rsid w:val="0099424D"/>
    <w:rsid w:val="00996E8F"/>
    <w:rsid w:val="009974A1"/>
    <w:rsid w:val="00997A52"/>
    <w:rsid w:val="009A253E"/>
    <w:rsid w:val="009A44E2"/>
    <w:rsid w:val="009A518C"/>
    <w:rsid w:val="009A5AD1"/>
    <w:rsid w:val="009A760E"/>
    <w:rsid w:val="009A7988"/>
    <w:rsid w:val="009B631B"/>
    <w:rsid w:val="009C0811"/>
    <w:rsid w:val="009C18AB"/>
    <w:rsid w:val="009C1F44"/>
    <w:rsid w:val="009C2BB7"/>
    <w:rsid w:val="009C4475"/>
    <w:rsid w:val="009C5507"/>
    <w:rsid w:val="009C6357"/>
    <w:rsid w:val="009C6838"/>
    <w:rsid w:val="009D00DB"/>
    <w:rsid w:val="009D0D6E"/>
    <w:rsid w:val="009D1127"/>
    <w:rsid w:val="009D3B2F"/>
    <w:rsid w:val="009D5EE3"/>
    <w:rsid w:val="009E18F2"/>
    <w:rsid w:val="009E23B2"/>
    <w:rsid w:val="009E4F3A"/>
    <w:rsid w:val="009E524B"/>
    <w:rsid w:val="009E6334"/>
    <w:rsid w:val="009E6583"/>
    <w:rsid w:val="009F177F"/>
    <w:rsid w:val="009F260E"/>
    <w:rsid w:val="009F26C1"/>
    <w:rsid w:val="009F41ED"/>
    <w:rsid w:val="009F4F98"/>
    <w:rsid w:val="009F57BF"/>
    <w:rsid w:val="00A00B62"/>
    <w:rsid w:val="00A02AC6"/>
    <w:rsid w:val="00A03149"/>
    <w:rsid w:val="00A068BF"/>
    <w:rsid w:val="00A06CF9"/>
    <w:rsid w:val="00A11958"/>
    <w:rsid w:val="00A15F6F"/>
    <w:rsid w:val="00A16256"/>
    <w:rsid w:val="00A16394"/>
    <w:rsid w:val="00A163E2"/>
    <w:rsid w:val="00A16E0E"/>
    <w:rsid w:val="00A17146"/>
    <w:rsid w:val="00A205D7"/>
    <w:rsid w:val="00A241FC"/>
    <w:rsid w:val="00A25A23"/>
    <w:rsid w:val="00A26309"/>
    <w:rsid w:val="00A344CD"/>
    <w:rsid w:val="00A35AD5"/>
    <w:rsid w:val="00A35BBE"/>
    <w:rsid w:val="00A36868"/>
    <w:rsid w:val="00A36D55"/>
    <w:rsid w:val="00A36D74"/>
    <w:rsid w:val="00A37AB6"/>
    <w:rsid w:val="00A405F7"/>
    <w:rsid w:val="00A40908"/>
    <w:rsid w:val="00A41332"/>
    <w:rsid w:val="00A42888"/>
    <w:rsid w:val="00A428E3"/>
    <w:rsid w:val="00A42A39"/>
    <w:rsid w:val="00A44381"/>
    <w:rsid w:val="00A45E4E"/>
    <w:rsid w:val="00A46502"/>
    <w:rsid w:val="00A46692"/>
    <w:rsid w:val="00A50D47"/>
    <w:rsid w:val="00A54F43"/>
    <w:rsid w:val="00A5525E"/>
    <w:rsid w:val="00A5721E"/>
    <w:rsid w:val="00A57DF2"/>
    <w:rsid w:val="00A57E08"/>
    <w:rsid w:val="00A61027"/>
    <w:rsid w:val="00A63036"/>
    <w:rsid w:val="00A635EB"/>
    <w:rsid w:val="00A63C5F"/>
    <w:rsid w:val="00A64BBB"/>
    <w:rsid w:val="00A64D29"/>
    <w:rsid w:val="00A64FEF"/>
    <w:rsid w:val="00A65CFD"/>
    <w:rsid w:val="00A67694"/>
    <w:rsid w:val="00A708E1"/>
    <w:rsid w:val="00A70A94"/>
    <w:rsid w:val="00A71E2D"/>
    <w:rsid w:val="00A7372D"/>
    <w:rsid w:val="00A756AE"/>
    <w:rsid w:val="00A82C54"/>
    <w:rsid w:val="00A845EA"/>
    <w:rsid w:val="00A845F9"/>
    <w:rsid w:val="00A85010"/>
    <w:rsid w:val="00A86A59"/>
    <w:rsid w:val="00A901E6"/>
    <w:rsid w:val="00A91A3B"/>
    <w:rsid w:val="00A9342F"/>
    <w:rsid w:val="00A948BB"/>
    <w:rsid w:val="00A95EC7"/>
    <w:rsid w:val="00A9620E"/>
    <w:rsid w:val="00AA1A4C"/>
    <w:rsid w:val="00AA1DE9"/>
    <w:rsid w:val="00AA2756"/>
    <w:rsid w:val="00AA3195"/>
    <w:rsid w:val="00AA3A33"/>
    <w:rsid w:val="00AA3DFF"/>
    <w:rsid w:val="00AA52CF"/>
    <w:rsid w:val="00AA5F0F"/>
    <w:rsid w:val="00AA758C"/>
    <w:rsid w:val="00AA7E7B"/>
    <w:rsid w:val="00AB4F22"/>
    <w:rsid w:val="00AB54B7"/>
    <w:rsid w:val="00AB5E58"/>
    <w:rsid w:val="00AB5F44"/>
    <w:rsid w:val="00AB5FAA"/>
    <w:rsid w:val="00AC0A1A"/>
    <w:rsid w:val="00AC18EC"/>
    <w:rsid w:val="00AC226C"/>
    <w:rsid w:val="00AC3A7A"/>
    <w:rsid w:val="00AC43CC"/>
    <w:rsid w:val="00AC4A3F"/>
    <w:rsid w:val="00AC5886"/>
    <w:rsid w:val="00AC5FD4"/>
    <w:rsid w:val="00AD2060"/>
    <w:rsid w:val="00AE197F"/>
    <w:rsid w:val="00AE2589"/>
    <w:rsid w:val="00AE6457"/>
    <w:rsid w:val="00AF46E7"/>
    <w:rsid w:val="00AF506E"/>
    <w:rsid w:val="00AF7EA8"/>
    <w:rsid w:val="00B011F0"/>
    <w:rsid w:val="00B03098"/>
    <w:rsid w:val="00B03D30"/>
    <w:rsid w:val="00B052AC"/>
    <w:rsid w:val="00B10BCB"/>
    <w:rsid w:val="00B11ED0"/>
    <w:rsid w:val="00B12F23"/>
    <w:rsid w:val="00B14031"/>
    <w:rsid w:val="00B148AD"/>
    <w:rsid w:val="00B14AEB"/>
    <w:rsid w:val="00B1576D"/>
    <w:rsid w:val="00B15A8C"/>
    <w:rsid w:val="00B17B7A"/>
    <w:rsid w:val="00B22E4F"/>
    <w:rsid w:val="00B237B2"/>
    <w:rsid w:val="00B2418E"/>
    <w:rsid w:val="00B241EA"/>
    <w:rsid w:val="00B30479"/>
    <w:rsid w:val="00B33557"/>
    <w:rsid w:val="00B33720"/>
    <w:rsid w:val="00B33AEC"/>
    <w:rsid w:val="00B33F98"/>
    <w:rsid w:val="00B348F2"/>
    <w:rsid w:val="00B35A37"/>
    <w:rsid w:val="00B35D85"/>
    <w:rsid w:val="00B42190"/>
    <w:rsid w:val="00B42C25"/>
    <w:rsid w:val="00B441C1"/>
    <w:rsid w:val="00B47FCD"/>
    <w:rsid w:val="00B5140B"/>
    <w:rsid w:val="00B536D0"/>
    <w:rsid w:val="00B65FEA"/>
    <w:rsid w:val="00B664DF"/>
    <w:rsid w:val="00B67F1B"/>
    <w:rsid w:val="00B7123F"/>
    <w:rsid w:val="00B7474A"/>
    <w:rsid w:val="00B7647A"/>
    <w:rsid w:val="00B76567"/>
    <w:rsid w:val="00B83F57"/>
    <w:rsid w:val="00B8457E"/>
    <w:rsid w:val="00B863DC"/>
    <w:rsid w:val="00B903E8"/>
    <w:rsid w:val="00B90BAB"/>
    <w:rsid w:val="00B937A0"/>
    <w:rsid w:val="00B93D76"/>
    <w:rsid w:val="00B96350"/>
    <w:rsid w:val="00B96A2E"/>
    <w:rsid w:val="00B9779F"/>
    <w:rsid w:val="00BA1E6C"/>
    <w:rsid w:val="00BA2D67"/>
    <w:rsid w:val="00BA5C69"/>
    <w:rsid w:val="00BB03C4"/>
    <w:rsid w:val="00BB27BF"/>
    <w:rsid w:val="00BB5D70"/>
    <w:rsid w:val="00BC0028"/>
    <w:rsid w:val="00BC05ED"/>
    <w:rsid w:val="00BC070E"/>
    <w:rsid w:val="00BC2089"/>
    <w:rsid w:val="00BC306B"/>
    <w:rsid w:val="00BC35AE"/>
    <w:rsid w:val="00BC5C75"/>
    <w:rsid w:val="00BC72EF"/>
    <w:rsid w:val="00BC7CE8"/>
    <w:rsid w:val="00BD0FAE"/>
    <w:rsid w:val="00BD125D"/>
    <w:rsid w:val="00BD24DC"/>
    <w:rsid w:val="00BD2518"/>
    <w:rsid w:val="00BD25C9"/>
    <w:rsid w:val="00BD297B"/>
    <w:rsid w:val="00BD36DA"/>
    <w:rsid w:val="00BD45DA"/>
    <w:rsid w:val="00BD5A5B"/>
    <w:rsid w:val="00BD69F1"/>
    <w:rsid w:val="00BD73E4"/>
    <w:rsid w:val="00BE13F8"/>
    <w:rsid w:val="00BE22FA"/>
    <w:rsid w:val="00BE45CF"/>
    <w:rsid w:val="00BE5934"/>
    <w:rsid w:val="00BE5E1E"/>
    <w:rsid w:val="00BE67E1"/>
    <w:rsid w:val="00BE6D28"/>
    <w:rsid w:val="00BE78E4"/>
    <w:rsid w:val="00BF049F"/>
    <w:rsid w:val="00BF1D1F"/>
    <w:rsid w:val="00BF719E"/>
    <w:rsid w:val="00BF7B72"/>
    <w:rsid w:val="00C03C51"/>
    <w:rsid w:val="00C03C78"/>
    <w:rsid w:val="00C04098"/>
    <w:rsid w:val="00C04A47"/>
    <w:rsid w:val="00C04F0E"/>
    <w:rsid w:val="00C12266"/>
    <w:rsid w:val="00C12B5D"/>
    <w:rsid w:val="00C12DAC"/>
    <w:rsid w:val="00C139AD"/>
    <w:rsid w:val="00C1530C"/>
    <w:rsid w:val="00C15DE4"/>
    <w:rsid w:val="00C16007"/>
    <w:rsid w:val="00C16570"/>
    <w:rsid w:val="00C17405"/>
    <w:rsid w:val="00C2024A"/>
    <w:rsid w:val="00C20358"/>
    <w:rsid w:val="00C226C1"/>
    <w:rsid w:val="00C25768"/>
    <w:rsid w:val="00C266DC"/>
    <w:rsid w:val="00C31256"/>
    <w:rsid w:val="00C32223"/>
    <w:rsid w:val="00C3297A"/>
    <w:rsid w:val="00C3660C"/>
    <w:rsid w:val="00C40232"/>
    <w:rsid w:val="00C416E2"/>
    <w:rsid w:val="00C43117"/>
    <w:rsid w:val="00C44118"/>
    <w:rsid w:val="00C44F6C"/>
    <w:rsid w:val="00C450BB"/>
    <w:rsid w:val="00C456D0"/>
    <w:rsid w:val="00C46B26"/>
    <w:rsid w:val="00C474CE"/>
    <w:rsid w:val="00C47893"/>
    <w:rsid w:val="00C52D6E"/>
    <w:rsid w:val="00C52F36"/>
    <w:rsid w:val="00C55987"/>
    <w:rsid w:val="00C55F3A"/>
    <w:rsid w:val="00C56B6D"/>
    <w:rsid w:val="00C573EE"/>
    <w:rsid w:val="00C64536"/>
    <w:rsid w:val="00C647BA"/>
    <w:rsid w:val="00C6566A"/>
    <w:rsid w:val="00C65C53"/>
    <w:rsid w:val="00C65E2C"/>
    <w:rsid w:val="00C6604C"/>
    <w:rsid w:val="00C678E6"/>
    <w:rsid w:val="00C70F2B"/>
    <w:rsid w:val="00C7243E"/>
    <w:rsid w:val="00C72700"/>
    <w:rsid w:val="00C73058"/>
    <w:rsid w:val="00C734C1"/>
    <w:rsid w:val="00C74FE4"/>
    <w:rsid w:val="00C75F6C"/>
    <w:rsid w:val="00C7751E"/>
    <w:rsid w:val="00C81183"/>
    <w:rsid w:val="00C825E9"/>
    <w:rsid w:val="00C8270D"/>
    <w:rsid w:val="00C827CA"/>
    <w:rsid w:val="00C82829"/>
    <w:rsid w:val="00C829B1"/>
    <w:rsid w:val="00C82AC9"/>
    <w:rsid w:val="00C84C01"/>
    <w:rsid w:val="00C85EBF"/>
    <w:rsid w:val="00C90FB1"/>
    <w:rsid w:val="00C92BF2"/>
    <w:rsid w:val="00C9302B"/>
    <w:rsid w:val="00CA62F0"/>
    <w:rsid w:val="00CB2FB2"/>
    <w:rsid w:val="00CB565F"/>
    <w:rsid w:val="00CB6639"/>
    <w:rsid w:val="00CC0EB0"/>
    <w:rsid w:val="00CC2B36"/>
    <w:rsid w:val="00CC32D9"/>
    <w:rsid w:val="00CC3B09"/>
    <w:rsid w:val="00CC4952"/>
    <w:rsid w:val="00CD1BCB"/>
    <w:rsid w:val="00CD2706"/>
    <w:rsid w:val="00CD42AC"/>
    <w:rsid w:val="00CD47B2"/>
    <w:rsid w:val="00CD5C4C"/>
    <w:rsid w:val="00CE3E16"/>
    <w:rsid w:val="00CE3E42"/>
    <w:rsid w:val="00CE52D2"/>
    <w:rsid w:val="00CE5AA8"/>
    <w:rsid w:val="00CF0072"/>
    <w:rsid w:val="00CF1E50"/>
    <w:rsid w:val="00CF3E58"/>
    <w:rsid w:val="00CF52FD"/>
    <w:rsid w:val="00D00F03"/>
    <w:rsid w:val="00D01B77"/>
    <w:rsid w:val="00D02AAC"/>
    <w:rsid w:val="00D031BF"/>
    <w:rsid w:val="00D039D6"/>
    <w:rsid w:val="00D04D47"/>
    <w:rsid w:val="00D10525"/>
    <w:rsid w:val="00D10C74"/>
    <w:rsid w:val="00D124DF"/>
    <w:rsid w:val="00D15020"/>
    <w:rsid w:val="00D1690F"/>
    <w:rsid w:val="00D1707E"/>
    <w:rsid w:val="00D1721C"/>
    <w:rsid w:val="00D204D3"/>
    <w:rsid w:val="00D216FE"/>
    <w:rsid w:val="00D22181"/>
    <w:rsid w:val="00D2293C"/>
    <w:rsid w:val="00D23203"/>
    <w:rsid w:val="00D23F7A"/>
    <w:rsid w:val="00D24155"/>
    <w:rsid w:val="00D24A3C"/>
    <w:rsid w:val="00D25625"/>
    <w:rsid w:val="00D25B23"/>
    <w:rsid w:val="00D30015"/>
    <w:rsid w:val="00D31CBC"/>
    <w:rsid w:val="00D32659"/>
    <w:rsid w:val="00D32C11"/>
    <w:rsid w:val="00D333F1"/>
    <w:rsid w:val="00D3428C"/>
    <w:rsid w:val="00D35CFF"/>
    <w:rsid w:val="00D370A0"/>
    <w:rsid w:val="00D401B7"/>
    <w:rsid w:val="00D459A3"/>
    <w:rsid w:val="00D46091"/>
    <w:rsid w:val="00D46290"/>
    <w:rsid w:val="00D46D76"/>
    <w:rsid w:val="00D46F85"/>
    <w:rsid w:val="00D4773E"/>
    <w:rsid w:val="00D478C9"/>
    <w:rsid w:val="00D50996"/>
    <w:rsid w:val="00D5215E"/>
    <w:rsid w:val="00D52DD9"/>
    <w:rsid w:val="00D56D4F"/>
    <w:rsid w:val="00D602E6"/>
    <w:rsid w:val="00D6152B"/>
    <w:rsid w:val="00D62833"/>
    <w:rsid w:val="00D63395"/>
    <w:rsid w:val="00D63453"/>
    <w:rsid w:val="00D65823"/>
    <w:rsid w:val="00D70107"/>
    <w:rsid w:val="00D722CF"/>
    <w:rsid w:val="00D746CD"/>
    <w:rsid w:val="00D76634"/>
    <w:rsid w:val="00D766F6"/>
    <w:rsid w:val="00D77C7E"/>
    <w:rsid w:val="00D806F9"/>
    <w:rsid w:val="00D81878"/>
    <w:rsid w:val="00D82FFA"/>
    <w:rsid w:val="00D851B5"/>
    <w:rsid w:val="00D87BCD"/>
    <w:rsid w:val="00D87F4A"/>
    <w:rsid w:val="00D909DB"/>
    <w:rsid w:val="00D91D10"/>
    <w:rsid w:val="00D92D72"/>
    <w:rsid w:val="00D93284"/>
    <w:rsid w:val="00D93BA6"/>
    <w:rsid w:val="00D96A49"/>
    <w:rsid w:val="00D97832"/>
    <w:rsid w:val="00DA2ADC"/>
    <w:rsid w:val="00DA5DD3"/>
    <w:rsid w:val="00DA7050"/>
    <w:rsid w:val="00DB33D2"/>
    <w:rsid w:val="00DB34B9"/>
    <w:rsid w:val="00DB3D2C"/>
    <w:rsid w:val="00DB7CCF"/>
    <w:rsid w:val="00DC1571"/>
    <w:rsid w:val="00DC376B"/>
    <w:rsid w:val="00DC3EC6"/>
    <w:rsid w:val="00DC43A7"/>
    <w:rsid w:val="00DD0CFB"/>
    <w:rsid w:val="00DD0E0F"/>
    <w:rsid w:val="00DD1F71"/>
    <w:rsid w:val="00DD2503"/>
    <w:rsid w:val="00DD468C"/>
    <w:rsid w:val="00DD5A68"/>
    <w:rsid w:val="00DD747D"/>
    <w:rsid w:val="00DE1221"/>
    <w:rsid w:val="00DE6504"/>
    <w:rsid w:val="00DE74C8"/>
    <w:rsid w:val="00DF0905"/>
    <w:rsid w:val="00DF0D37"/>
    <w:rsid w:val="00DF1B2F"/>
    <w:rsid w:val="00DF2139"/>
    <w:rsid w:val="00DF31A6"/>
    <w:rsid w:val="00DF6937"/>
    <w:rsid w:val="00DF7DDF"/>
    <w:rsid w:val="00E00126"/>
    <w:rsid w:val="00E0137C"/>
    <w:rsid w:val="00E018C4"/>
    <w:rsid w:val="00E03D83"/>
    <w:rsid w:val="00E07432"/>
    <w:rsid w:val="00E10E20"/>
    <w:rsid w:val="00E10FBA"/>
    <w:rsid w:val="00E11FA8"/>
    <w:rsid w:val="00E13EE2"/>
    <w:rsid w:val="00E13FD4"/>
    <w:rsid w:val="00E140FA"/>
    <w:rsid w:val="00E1601C"/>
    <w:rsid w:val="00E161B7"/>
    <w:rsid w:val="00E16D64"/>
    <w:rsid w:val="00E212A5"/>
    <w:rsid w:val="00E24446"/>
    <w:rsid w:val="00E25E5B"/>
    <w:rsid w:val="00E30171"/>
    <w:rsid w:val="00E30F5A"/>
    <w:rsid w:val="00E31BCF"/>
    <w:rsid w:val="00E32B05"/>
    <w:rsid w:val="00E33B27"/>
    <w:rsid w:val="00E3629E"/>
    <w:rsid w:val="00E366FB"/>
    <w:rsid w:val="00E368F8"/>
    <w:rsid w:val="00E36E9E"/>
    <w:rsid w:val="00E36F04"/>
    <w:rsid w:val="00E426EC"/>
    <w:rsid w:val="00E43348"/>
    <w:rsid w:val="00E433CF"/>
    <w:rsid w:val="00E46DD4"/>
    <w:rsid w:val="00E50626"/>
    <w:rsid w:val="00E50B9B"/>
    <w:rsid w:val="00E528A6"/>
    <w:rsid w:val="00E53575"/>
    <w:rsid w:val="00E57EBE"/>
    <w:rsid w:val="00E64370"/>
    <w:rsid w:val="00E649C0"/>
    <w:rsid w:val="00E67FA8"/>
    <w:rsid w:val="00E71BBD"/>
    <w:rsid w:val="00E743D8"/>
    <w:rsid w:val="00E75517"/>
    <w:rsid w:val="00E76FFA"/>
    <w:rsid w:val="00E8078B"/>
    <w:rsid w:val="00E827AC"/>
    <w:rsid w:val="00E837D4"/>
    <w:rsid w:val="00E8402E"/>
    <w:rsid w:val="00E84E31"/>
    <w:rsid w:val="00E84E4B"/>
    <w:rsid w:val="00E901A1"/>
    <w:rsid w:val="00E9042B"/>
    <w:rsid w:val="00E908CC"/>
    <w:rsid w:val="00E94C2E"/>
    <w:rsid w:val="00E94E37"/>
    <w:rsid w:val="00E96668"/>
    <w:rsid w:val="00EA022E"/>
    <w:rsid w:val="00EA1315"/>
    <w:rsid w:val="00EA1602"/>
    <w:rsid w:val="00EA183F"/>
    <w:rsid w:val="00EA209D"/>
    <w:rsid w:val="00EA2FE8"/>
    <w:rsid w:val="00EA341C"/>
    <w:rsid w:val="00EA5577"/>
    <w:rsid w:val="00EB0B80"/>
    <w:rsid w:val="00EB1870"/>
    <w:rsid w:val="00EB18E8"/>
    <w:rsid w:val="00EB1A9F"/>
    <w:rsid w:val="00EB2EB0"/>
    <w:rsid w:val="00EB33DA"/>
    <w:rsid w:val="00EB479A"/>
    <w:rsid w:val="00EB53B4"/>
    <w:rsid w:val="00EB54DD"/>
    <w:rsid w:val="00EB6402"/>
    <w:rsid w:val="00EB64C9"/>
    <w:rsid w:val="00EB7A11"/>
    <w:rsid w:val="00EC4A3D"/>
    <w:rsid w:val="00EC7283"/>
    <w:rsid w:val="00EC7460"/>
    <w:rsid w:val="00ED02C6"/>
    <w:rsid w:val="00ED0FF3"/>
    <w:rsid w:val="00ED2BC7"/>
    <w:rsid w:val="00ED4423"/>
    <w:rsid w:val="00ED453B"/>
    <w:rsid w:val="00ED73AC"/>
    <w:rsid w:val="00EE14EB"/>
    <w:rsid w:val="00EE152E"/>
    <w:rsid w:val="00EE295C"/>
    <w:rsid w:val="00EE2EDE"/>
    <w:rsid w:val="00EE563D"/>
    <w:rsid w:val="00EE5947"/>
    <w:rsid w:val="00EE6B5A"/>
    <w:rsid w:val="00EF0200"/>
    <w:rsid w:val="00EF074A"/>
    <w:rsid w:val="00EF0BC3"/>
    <w:rsid w:val="00EF424C"/>
    <w:rsid w:val="00EF67B1"/>
    <w:rsid w:val="00F00105"/>
    <w:rsid w:val="00F00760"/>
    <w:rsid w:val="00F01578"/>
    <w:rsid w:val="00F03E87"/>
    <w:rsid w:val="00F052D6"/>
    <w:rsid w:val="00F06318"/>
    <w:rsid w:val="00F10AC5"/>
    <w:rsid w:val="00F10F40"/>
    <w:rsid w:val="00F114E8"/>
    <w:rsid w:val="00F16BF7"/>
    <w:rsid w:val="00F203F2"/>
    <w:rsid w:val="00F21C44"/>
    <w:rsid w:val="00F22D7B"/>
    <w:rsid w:val="00F2509B"/>
    <w:rsid w:val="00F26463"/>
    <w:rsid w:val="00F270DC"/>
    <w:rsid w:val="00F30E29"/>
    <w:rsid w:val="00F30F23"/>
    <w:rsid w:val="00F331C3"/>
    <w:rsid w:val="00F34423"/>
    <w:rsid w:val="00F349AB"/>
    <w:rsid w:val="00F35D09"/>
    <w:rsid w:val="00F36FC5"/>
    <w:rsid w:val="00F4109D"/>
    <w:rsid w:val="00F41F22"/>
    <w:rsid w:val="00F4200D"/>
    <w:rsid w:val="00F427D0"/>
    <w:rsid w:val="00F44048"/>
    <w:rsid w:val="00F45F97"/>
    <w:rsid w:val="00F46849"/>
    <w:rsid w:val="00F503B4"/>
    <w:rsid w:val="00F534C7"/>
    <w:rsid w:val="00F5652E"/>
    <w:rsid w:val="00F624DE"/>
    <w:rsid w:val="00F67A84"/>
    <w:rsid w:val="00F70861"/>
    <w:rsid w:val="00F71C1A"/>
    <w:rsid w:val="00F71E58"/>
    <w:rsid w:val="00F7223A"/>
    <w:rsid w:val="00F72DA0"/>
    <w:rsid w:val="00F72F99"/>
    <w:rsid w:val="00F75CCF"/>
    <w:rsid w:val="00F77DE5"/>
    <w:rsid w:val="00F82618"/>
    <w:rsid w:val="00F826B4"/>
    <w:rsid w:val="00F84238"/>
    <w:rsid w:val="00F8460C"/>
    <w:rsid w:val="00F8460F"/>
    <w:rsid w:val="00F850EC"/>
    <w:rsid w:val="00F92905"/>
    <w:rsid w:val="00F92B08"/>
    <w:rsid w:val="00F96333"/>
    <w:rsid w:val="00FA22B0"/>
    <w:rsid w:val="00FA3014"/>
    <w:rsid w:val="00FA434A"/>
    <w:rsid w:val="00FA4D9C"/>
    <w:rsid w:val="00FA50D4"/>
    <w:rsid w:val="00FA57E0"/>
    <w:rsid w:val="00FB2E86"/>
    <w:rsid w:val="00FB39EA"/>
    <w:rsid w:val="00FB3EC6"/>
    <w:rsid w:val="00FB411A"/>
    <w:rsid w:val="00FB4530"/>
    <w:rsid w:val="00FB5BA3"/>
    <w:rsid w:val="00FB5DC9"/>
    <w:rsid w:val="00FB6050"/>
    <w:rsid w:val="00FB60C4"/>
    <w:rsid w:val="00FB6263"/>
    <w:rsid w:val="00FB7CFB"/>
    <w:rsid w:val="00FC1CF9"/>
    <w:rsid w:val="00FC498C"/>
    <w:rsid w:val="00FC4FB3"/>
    <w:rsid w:val="00FC6A7E"/>
    <w:rsid w:val="00FC6F6A"/>
    <w:rsid w:val="00FD5E53"/>
    <w:rsid w:val="00FD6364"/>
    <w:rsid w:val="00FD6E7D"/>
    <w:rsid w:val="00FE348B"/>
    <w:rsid w:val="00FE56A7"/>
    <w:rsid w:val="00FE6AFD"/>
    <w:rsid w:val="00FF2672"/>
    <w:rsid w:val="00FF26D7"/>
    <w:rsid w:val="00FF5376"/>
    <w:rsid w:val="00FF5C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DF"/>
    <w:pPr>
      <w:spacing w:after="120" w:line="480" w:lineRule="auto"/>
      <w:ind w:firstLine="567"/>
      <w:contextualSpacing/>
    </w:pPr>
    <w:rPr>
      <w:rFonts w:ascii="Arial" w:hAnsi="Arial" w:cs="Arial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C18EC"/>
    <w:pPr>
      <w:keepNext/>
      <w:autoSpaceDE w:val="0"/>
      <w:autoSpaceDN w:val="0"/>
      <w:adjustRightInd w:val="0"/>
      <w:ind w:firstLine="0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9"/>
    <w:qFormat/>
    <w:rsid w:val="00AC18EC"/>
    <w:pPr>
      <w:keepNext/>
      <w:spacing w:after="0"/>
      <w:ind w:firstLine="0"/>
      <w:outlineLvl w:val="1"/>
    </w:pPr>
  </w:style>
  <w:style w:type="paragraph" w:styleId="Heading3">
    <w:name w:val="heading 3"/>
    <w:basedOn w:val="Normal"/>
    <w:next w:val="Normal"/>
    <w:link w:val="Heading3Char"/>
    <w:unhideWhenUsed/>
    <w:qFormat/>
    <w:locked/>
    <w:rsid w:val="00D5215E"/>
    <w:pPr>
      <w:autoSpaceDE w:val="0"/>
      <w:autoSpaceDN w:val="0"/>
      <w:adjustRightInd w:val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18EC"/>
    <w:rPr>
      <w:rFonts w:ascii="Arial" w:hAnsi="Arial" w:cs="Arial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D5215E"/>
    <w:rPr>
      <w:rFonts w:ascii="Arial" w:hAnsi="Arial" w:cs="Arial"/>
      <w:b/>
      <w:sz w:val="20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C18EC"/>
    <w:rPr>
      <w:rFonts w:ascii="Arial" w:hAnsi="Arial" w:cs="Arial"/>
      <w:b/>
      <w:sz w:val="20"/>
      <w:szCs w:val="20"/>
      <w:lang w:val="en-US" w:eastAsia="en-US"/>
    </w:rPr>
  </w:style>
  <w:style w:type="table" w:styleId="TableGrid">
    <w:name w:val="Table Grid"/>
    <w:basedOn w:val="TableNormal"/>
    <w:uiPriority w:val="99"/>
    <w:rsid w:val="0081199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5">
    <w:name w:val="Medium Shading 1 Accent 5"/>
    <w:basedOn w:val="TableNormal"/>
    <w:uiPriority w:val="99"/>
    <w:rsid w:val="0081199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rsid w:val="0081199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FD8E8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97627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7627F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7627F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6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7627F"/>
    <w:rPr>
      <w:rFonts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762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627F"/>
    <w:rPr>
      <w:rFonts w:ascii="Tahoma" w:hAnsi="Tahoma" w:cs="Tahoma"/>
      <w:sz w:val="16"/>
      <w:szCs w:val="16"/>
      <w:lang w:eastAsia="en-US"/>
    </w:rPr>
  </w:style>
  <w:style w:type="paragraph" w:customStyle="1" w:styleId="Refs">
    <w:name w:val="Refs"/>
    <w:basedOn w:val="Normal"/>
    <w:link w:val="RefsChar"/>
    <w:qFormat/>
    <w:rsid w:val="005C4607"/>
    <w:pPr>
      <w:suppressLineNumbers/>
      <w:ind w:firstLine="425"/>
    </w:pPr>
  </w:style>
  <w:style w:type="character" w:customStyle="1" w:styleId="RefsChar">
    <w:name w:val="Refs Char"/>
    <w:basedOn w:val="DefaultParagraphFont"/>
    <w:link w:val="Refs"/>
    <w:rsid w:val="005C4607"/>
    <w:rPr>
      <w:rFonts w:ascii="Arial" w:hAnsi="Arial" w:cs="Arial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rsid w:val="00D509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50996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D509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50996"/>
    <w:rPr>
      <w:rFonts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rsid w:val="00D818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A2FE8"/>
    <w:rPr>
      <w:lang w:val="en-GB" w:eastAsia="en-US"/>
    </w:rPr>
  </w:style>
  <w:style w:type="table" w:customStyle="1" w:styleId="Tabellenraster1">
    <w:name w:val="Tabellenraster1"/>
    <w:uiPriority w:val="99"/>
    <w:rsid w:val="004012F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5B4B4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4607"/>
    <w:rPr>
      <w:rFonts w:ascii="Arial" w:hAnsi="Arial"/>
      <w:sz w:val="16"/>
    </w:rPr>
  </w:style>
  <w:style w:type="paragraph" w:styleId="Title">
    <w:name w:val="Title"/>
    <w:basedOn w:val="Normal"/>
    <w:next w:val="Normal"/>
    <w:link w:val="TitleChar"/>
    <w:locked/>
    <w:rsid w:val="00D5215E"/>
    <w:pPr>
      <w:suppressLineNumbers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D5215E"/>
    <w:rPr>
      <w:rFonts w:ascii="Arial" w:hAnsi="Arial" w:cs="Arial"/>
      <w:b/>
      <w:sz w:val="28"/>
      <w:szCs w:val="28"/>
      <w:lang w:val="en-US" w:eastAsia="en-US"/>
    </w:rPr>
  </w:style>
  <w:style w:type="paragraph" w:customStyle="1" w:styleId="indented">
    <w:name w:val="indented"/>
    <w:basedOn w:val="Normal"/>
    <w:link w:val="indentedChar"/>
    <w:qFormat/>
    <w:rsid w:val="005C4607"/>
    <w:pPr>
      <w:autoSpaceDE w:val="0"/>
      <w:autoSpaceDN w:val="0"/>
      <w:adjustRightInd w:val="0"/>
      <w:ind w:firstLine="284"/>
    </w:pPr>
  </w:style>
  <w:style w:type="character" w:customStyle="1" w:styleId="indentedChar">
    <w:name w:val="indented Char"/>
    <w:basedOn w:val="DefaultParagraphFont"/>
    <w:link w:val="indented"/>
    <w:rsid w:val="005C4607"/>
    <w:rPr>
      <w:rFonts w:ascii="Arial" w:hAnsi="Arial" w:cs="Arial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707B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1C44"/>
    <w:pPr>
      <w:ind w:left="720"/>
    </w:pPr>
  </w:style>
  <w:style w:type="paragraph" w:customStyle="1" w:styleId="BayerSubscript">
    <w:name w:val="Bayer Subscript"/>
    <w:basedOn w:val="Normal"/>
    <w:link w:val="BayerSubscriptZchn"/>
    <w:qFormat/>
    <w:rsid w:val="002405B4"/>
    <w:pPr>
      <w:spacing w:after="0" w:line="240" w:lineRule="auto"/>
      <w:ind w:firstLine="0"/>
      <w:contextualSpacing w:val="0"/>
    </w:pPr>
    <w:rPr>
      <w:rFonts w:ascii="Times New Roman" w:eastAsia="Times New Roman" w:hAnsi="Times New Roman" w:cs="Times New Roman"/>
      <w:sz w:val="24"/>
      <w:vertAlign w:val="subscript"/>
    </w:rPr>
  </w:style>
  <w:style w:type="character" w:customStyle="1" w:styleId="BayerSubscriptZchn">
    <w:name w:val="Bayer Subscript Zchn"/>
    <w:link w:val="BayerSubscript"/>
    <w:rsid w:val="002405B4"/>
    <w:rPr>
      <w:rFonts w:ascii="Times New Roman" w:eastAsia="Times New Roman" w:hAnsi="Times New Roman"/>
      <w:sz w:val="24"/>
      <w:szCs w:val="20"/>
      <w:vertAlign w:val="subscript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DF"/>
    <w:pPr>
      <w:spacing w:after="120" w:line="480" w:lineRule="auto"/>
      <w:ind w:firstLine="567"/>
      <w:contextualSpacing/>
    </w:pPr>
    <w:rPr>
      <w:rFonts w:ascii="Arial" w:hAnsi="Arial" w:cs="Arial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berschrift1Zchn"/>
    <w:qFormat/>
    <w:locked/>
    <w:rsid w:val="00AC18EC"/>
    <w:pPr>
      <w:keepNext/>
      <w:autoSpaceDE w:val="0"/>
      <w:autoSpaceDN w:val="0"/>
      <w:adjustRightInd w:val="0"/>
      <w:ind w:firstLine="0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berschrift2Zchn"/>
    <w:uiPriority w:val="99"/>
    <w:qFormat/>
    <w:rsid w:val="00AC18EC"/>
    <w:pPr>
      <w:keepNext/>
      <w:spacing w:after="0"/>
      <w:ind w:firstLine="0"/>
      <w:outlineLvl w:val="1"/>
    </w:pPr>
  </w:style>
  <w:style w:type="paragraph" w:styleId="Heading3">
    <w:name w:val="heading 3"/>
    <w:basedOn w:val="Normal"/>
    <w:next w:val="Normal"/>
    <w:link w:val="berschrift3Zchn"/>
    <w:unhideWhenUsed/>
    <w:qFormat/>
    <w:locked/>
    <w:rsid w:val="00D5215E"/>
    <w:pPr>
      <w:autoSpaceDE w:val="0"/>
      <w:autoSpaceDN w:val="0"/>
      <w:adjustRightInd w:val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1Zchn">
    <w:name w:val="Überschrift 1 Zchn"/>
    <w:basedOn w:val="DefaultParagraphFont"/>
    <w:link w:val="Heading1"/>
    <w:rsid w:val="00AC18EC"/>
    <w:rPr>
      <w:rFonts w:ascii="Arial" w:hAnsi="Arial" w:cs="Arial"/>
      <w:b/>
      <w:sz w:val="24"/>
      <w:szCs w:val="24"/>
      <w:lang w:val="en-US" w:eastAsia="en-US"/>
    </w:rPr>
  </w:style>
  <w:style w:type="character" w:customStyle="1" w:styleId="berschrift3Zchn">
    <w:name w:val="Überschrift 3 Zchn"/>
    <w:basedOn w:val="DefaultParagraphFont"/>
    <w:link w:val="Heading3"/>
    <w:rsid w:val="00D5215E"/>
    <w:rPr>
      <w:rFonts w:ascii="Arial" w:hAnsi="Arial" w:cs="Arial"/>
      <w:b/>
      <w:sz w:val="20"/>
      <w:szCs w:val="20"/>
      <w:lang w:val="en-US" w:eastAsia="en-US"/>
    </w:rPr>
  </w:style>
  <w:style w:type="character" w:customStyle="1" w:styleId="berschrift2Zchn">
    <w:name w:val="Überschrift 2 Zchn"/>
    <w:basedOn w:val="DefaultParagraphFont"/>
    <w:link w:val="Heading2"/>
    <w:uiPriority w:val="99"/>
    <w:locked/>
    <w:rsid w:val="00AC18EC"/>
    <w:rPr>
      <w:rFonts w:ascii="Arial" w:hAnsi="Arial" w:cs="Arial"/>
      <w:b/>
      <w:sz w:val="20"/>
      <w:szCs w:val="20"/>
      <w:lang w:val="en-US" w:eastAsia="en-US"/>
    </w:rPr>
  </w:style>
  <w:style w:type="table" w:styleId="TableGrid">
    <w:name w:val="Table Grid"/>
    <w:basedOn w:val="TableNormal"/>
    <w:uiPriority w:val="99"/>
    <w:rsid w:val="0081199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99"/>
    <w:rsid w:val="0081199F"/>
    <w:rPr>
      <w:sz w:val="20"/>
      <w:szCs w:val="20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rsid w:val="0081199F"/>
    <w:rPr>
      <w:sz w:val="20"/>
      <w:szCs w:val="20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FD8E8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97627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KommentartextZchn"/>
    <w:uiPriority w:val="99"/>
    <w:semiHidden/>
    <w:rsid w:val="0097627F"/>
  </w:style>
  <w:style w:type="character" w:customStyle="1" w:styleId="KommentartextZchn">
    <w:name w:val="Kommentartext Zchn"/>
    <w:basedOn w:val="DefaultParagraphFont"/>
    <w:link w:val="CommentText"/>
    <w:uiPriority w:val="99"/>
    <w:semiHidden/>
    <w:locked/>
    <w:rsid w:val="0097627F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rsid w:val="0097627F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locked/>
    <w:rsid w:val="0097627F"/>
    <w:rPr>
      <w:rFonts w:cs="Times New Roman"/>
      <w:b/>
      <w:bCs/>
      <w:lang w:eastAsia="en-US"/>
    </w:rPr>
  </w:style>
  <w:style w:type="paragraph" w:styleId="BalloonText">
    <w:name w:val="Balloon Text"/>
    <w:basedOn w:val="Normal"/>
    <w:link w:val="SprechblasentextZchn"/>
    <w:uiPriority w:val="99"/>
    <w:semiHidden/>
    <w:rsid w:val="009762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locked/>
    <w:rsid w:val="0097627F"/>
    <w:rPr>
      <w:rFonts w:ascii="Tahoma" w:hAnsi="Tahoma" w:cs="Tahoma"/>
      <w:sz w:val="16"/>
      <w:szCs w:val="16"/>
      <w:lang w:eastAsia="en-US"/>
    </w:rPr>
  </w:style>
  <w:style w:type="paragraph" w:customStyle="1" w:styleId="Refs">
    <w:name w:val="Refs"/>
    <w:basedOn w:val="Normal"/>
    <w:link w:val="RefsChar"/>
    <w:qFormat/>
    <w:rsid w:val="005C4607"/>
    <w:pPr>
      <w:suppressLineNumbers/>
      <w:ind w:firstLine="425"/>
    </w:pPr>
  </w:style>
  <w:style w:type="character" w:customStyle="1" w:styleId="RefsChar">
    <w:name w:val="Refs Char"/>
    <w:basedOn w:val="DefaultParagraphFont"/>
    <w:link w:val="Refs"/>
    <w:rsid w:val="005C4607"/>
    <w:rPr>
      <w:rFonts w:ascii="Arial" w:hAnsi="Arial" w:cs="Arial"/>
      <w:sz w:val="20"/>
      <w:szCs w:val="20"/>
      <w:lang w:val="en-US" w:eastAsia="en-US"/>
    </w:rPr>
  </w:style>
  <w:style w:type="paragraph" w:styleId="Header">
    <w:name w:val="header"/>
    <w:basedOn w:val="Normal"/>
    <w:link w:val="KopfzeileZchn"/>
    <w:uiPriority w:val="99"/>
    <w:rsid w:val="00D50996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DefaultParagraphFont"/>
    <w:link w:val="Header"/>
    <w:uiPriority w:val="99"/>
    <w:locked/>
    <w:rsid w:val="00D50996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uzeileZchn"/>
    <w:uiPriority w:val="99"/>
    <w:rsid w:val="00D50996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DefaultParagraphFont"/>
    <w:link w:val="Footer"/>
    <w:uiPriority w:val="99"/>
    <w:locked/>
    <w:rsid w:val="00D50996"/>
    <w:rPr>
      <w:rFonts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rsid w:val="00D818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A2FE8"/>
    <w:rPr>
      <w:lang w:val="en-GB" w:eastAsia="en-US"/>
    </w:rPr>
  </w:style>
  <w:style w:type="table" w:customStyle="1" w:styleId="Tabellenraster1">
    <w:name w:val="Tabellenraster1"/>
    <w:uiPriority w:val="99"/>
    <w:rsid w:val="004012F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5B4B47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4607"/>
    <w:rPr>
      <w:rFonts w:ascii="Arial" w:hAnsi="Arial"/>
      <w:sz w:val="16"/>
    </w:rPr>
  </w:style>
  <w:style w:type="paragraph" w:styleId="Title">
    <w:name w:val="Title"/>
    <w:basedOn w:val="Normal"/>
    <w:next w:val="Normal"/>
    <w:link w:val="TitelZchn"/>
    <w:locked/>
    <w:rsid w:val="00D5215E"/>
    <w:pPr>
      <w:suppressLineNumbers/>
    </w:pPr>
    <w:rPr>
      <w:b/>
      <w:sz w:val="28"/>
      <w:szCs w:val="28"/>
    </w:rPr>
  </w:style>
  <w:style w:type="character" w:customStyle="1" w:styleId="TitelZchn">
    <w:name w:val="Titel Zchn"/>
    <w:basedOn w:val="DefaultParagraphFont"/>
    <w:link w:val="Title"/>
    <w:rsid w:val="00D5215E"/>
    <w:rPr>
      <w:rFonts w:ascii="Arial" w:hAnsi="Arial" w:cs="Arial"/>
      <w:b/>
      <w:sz w:val="28"/>
      <w:szCs w:val="28"/>
      <w:lang w:val="en-US" w:eastAsia="en-US"/>
    </w:rPr>
  </w:style>
  <w:style w:type="paragraph" w:customStyle="1" w:styleId="indented">
    <w:name w:val="indented"/>
    <w:basedOn w:val="Normal"/>
    <w:link w:val="indentedChar"/>
    <w:qFormat/>
    <w:rsid w:val="005C4607"/>
    <w:pPr>
      <w:autoSpaceDE w:val="0"/>
      <w:autoSpaceDN w:val="0"/>
      <w:adjustRightInd w:val="0"/>
      <w:ind w:firstLine="284"/>
    </w:pPr>
  </w:style>
  <w:style w:type="character" w:customStyle="1" w:styleId="indentedChar">
    <w:name w:val="indented Char"/>
    <w:basedOn w:val="DefaultParagraphFont"/>
    <w:link w:val="indented"/>
    <w:rsid w:val="005C4607"/>
    <w:rPr>
      <w:rFonts w:ascii="Arial" w:hAnsi="Arial" w:cs="Arial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707B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21C44"/>
    <w:pPr>
      <w:ind w:left="720"/>
    </w:pPr>
  </w:style>
  <w:style w:type="paragraph" w:customStyle="1" w:styleId="BayerSubscript">
    <w:name w:val="Bayer Subscript"/>
    <w:basedOn w:val="Normal"/>
    <w:link w:val="BayerSubscriptZchn"/>
    <w:qFormat/>
    <w:rsid w:val="002405B4"/>
    <w:pPr>
      <w:spacing w:after="0" w:line="240" w:lineRule="auto"/>
      <w:ind w:firstLine="0"/>
      <w:contextualSpacing w:val="0"/>
    </w:pPr>
    <w:rPr>
      <w:rFonts w:ascii="Times New Roman" w:eastAsia="Times New Roman" w:hAnsi="Times New Roman" w:cs="Times New Roman"/>
      <w:sz w:val="24"/>
      <w:vertAlign w:val="subscript"/>
    </w:rPr>
  </w:style>
  <w:style w:type="character" w:customStyle="1" w:styleId="BayerSubscriptZchn">
    <w:name w:val="Bayer Subscript Zchn"/>
    <w:link w:val="BayerSubscript"/>
    <w:rsid w:val="002405B4"/>
    <w:rPr>
      <w:rFonts w:ascii="Times New Roman" w:eastAsia="Times New Roman" w:hAnsi="Times New Roman"/>
      <w:sz w:val="24"/>
      <w:szCs w:val="20"/>
      <w:vertAlign w:val="subscript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352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7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0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0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0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904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904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04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904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90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4C2874-42CC-4317-B541-DABDC016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56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harmacological activity and pharmacokinetics of human metabolites of regorafenibin preclinical models</vt:lpstr>
      <vt:lpstr>Pharmacological activity and pharmacokinetics of human metabolites of regorafenibin preclinical models</vt:lpstr>
    </vt:vector>
  </TitlesOfParts>
  <Company>HP</Company>
  <LinksUpToDate>false</LinksUpToDate>
  <CharactersWithSpaces>3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rmacological activity and pharmacokinetics of human metabolites of regorafenibin preclinical models</dc:title>
  <dc:creator>Scott Ralph</dc:creator>
  <cp:lastModifiedBy>BKerr</cp:lastModifiedBy>
  <cp:revision>4</cp:revision>
  <cp:lastPrinted>2015-11-24T11:04:00Z</cp:lastPrinted>
  <dcterms:created xsi:type="dcterms:W3CDTF">2015-11-25T10:02:00Z</dcterms:created>
  <dcterms:modified xsi:type="dcterms:W3CDTF">2015-11-26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30869618</vt:i4>
  </property>
</Properties>
</file>